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B353F" w14:textId="0C9D134D" w:rsidR="00BF5940" w:rsidRPr="00BF5940" w:rsidRDefault="00BF5940" w:rsidP="00BF594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240" w:lineRule="auto"/>
        <w:jc w:val="center"/>
        <w:rPr>
          <w:rFonts w:ascii="Arial Narrow" w:hAnsi="Arial Narrow"/>
          <w:b/>
          <w:bCs/>
          <w:sz w:val="36"/>
          <w:szCs w:val="36"/>
        </w:rPr>
      </w:pPr>
      <w:r w:rsidRPr="00BF5940">
        <w:rPr>
          <w:rFonts w:ascii="Arial Narrow" w:hAnsi="Arial Narrow"/>
          <w:b/>
          <w:bCs/>
          <w:sz w:val="36"/>
          <w:szCs w:val="36"/>
        </w:rPr>
        <w:t>Effect of periodontal treatment on metabolic syndrome parameters</w:t>
      </w:r>
      <w:r w:rsidR="00326E11">
        <w:rPr>
          <w:rFonts w:ascii="Arial Narrow" w:hAnsi="Arial Narrow"/>
          <w:b/>
          <w:bCs/>
          <w:sz w:val="36"/>
          <w:szCs w:val="36"/>
        </w:rPr>
        <w:t>.</w:t>
      </w:r>
    </w:p>
    <w:p w14:paraId="56C6A43A" w14:textId="77777777" w:rsidR="00BF5940" w:rsidRPr="00BF5940" w:rsidRDefault="00BF5940" w:rsidP="00BF594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240" w:lineRule="auto"/>
        <w:jc w:val="center"/>
        <w:rPr>
          <w:rFonts w:ascii="Arial Narrow" w:hAnsi="Arial Narrow"/>
          <w:b/>
          <w:bCs/>
          <w:sz w:val="36"/>
          <w:szCs w:val="36"/>
        </w:rPr>
      </w:pPr>
      <w:r w:rsidRPr="00BF5940">
        <w:rPr>
          <w:rFonts w:ascii="Arial Narrow" w:hAnsi="Arial Narrow"/>
          <w:b/>
          <w:bCs/>
          <w:sz w:val="36"/>
          <w:szCs w:val="36"/>
        </w:rPr>
        <w:t xml:space="preserve">A systematic review. </w:t>
      </w:r>
    </w:p>
    <w:p w14:paraId="54EFBA55" w14:textId="77777777" w:rsidR="001F5F0B" w:rsidRPr="00E02409" w:rsidRDefault="001F5F0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240" w:lineRule="auto"/>
        <w:jc w:val="center"/>
        <w:rPr>
          <w:rFonts w:ascii="Arial Narrow" w:eastAsia="Arial Narrow" w:hAnsi="Arial Narrow" w:cs="Arial Narrow"/>
          <w:b/>
          <w:bCs/>
          <w:sz w:val="36"/>
          <w:szCs w:val="36"/>
        </w:rPr>
      </w:pPr>
    </w:p>
    <w:p w14:paraId="48B315F3" w14:textId="77777777" w:rsidR="00E02409" w:rsidRPr="00E02409" w:rsidRDefault="00E0240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240" w:lineRule="auto"/>
        <w:jc w:val="center"/>
        <w:rPr>
          <w:rFonts w:ascii="Arial Narrow" w:eastAsia="Arial Narrow" w:hAnsi="Arial Narrow" w:cs="Arial Narrow"/>
          <w:b/>
          <w:bCs/>
          <w:sz w:val="36"/>
          <w:szCs w:val="36"/>
        </w:rPr>
      </w:pPr>
    </w:p>
    <w:p w14:paraId="4020591C" w14:textId="055563EB" w:rsidR="00E02409" w:rsidRPr="00E02409" w:rsidRDefault="00E02409" w:rsidP="00E02409">
      <w:pPr>
        <w:pStyle w:val="Paragrafoelenco"/>
        <w:numPr>
          <w:ilvl w:val="0"/>
          <w:numId w:val="6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240" w:lineRule="auto"/>
        <w:jc w:val="center"/>
        <w:rPr>
          <w:rFonts w:ascii="Arial Narrow" w:eastAsia="Arial Narrow" w:hAnsi="Arial Narrow" w:cs="Arial Narrow"/>
          <w:b/>
          <w:bCs/>
          <w:sz w:val="36"/>
          <w:szCs w:val="36"/>
          <w:lang w:val="en-US"/>
        </w:rPr>
      </w:pPr>
      <w:r w:rsidRPr="00E02409">
        <w:rPr>
          <w:rFonts w:ascii="Arial Narrow" w:eastAsia="Arial Narrow" w:hAnsi="Arial Narrow" w:cs="Arial Narrow"/>
          <w:b/>
          <w:bCs/>
          <w:sz w:val="36"/>
          <w:szCs w:val="36"/>
          <w:lang w:val="en-US"/>
        </w:rPr>
        <w:t xml:space="preserve">Supplementary </w:t>
      </w:r>
      <w:r w:rsidR="004F3BED">
        <w:rPr>
          <w:rFonts w:ascii="Arial Narrow" w:eastAsia="Arial Narrow" w:hAnsi="Arial Narrow" w:cs="Arial Narrow"/>
          <w:b/>
          <w:bCs/>
          <w:sz w:val="36"/>
          <w:szCs w:val="36"/>
          <w:lang w:val="en-US"/>
        </w:rPr>
        <w:t>tables</w:t>
      </w:r>
      <w:r w:rsidRPr="00E02409">
        <w:rPr>
          <w:rFonts w:ascii="Arial Narrow" w:eastAsia="Arial Narrow" w:hAnsi="Arial Narrow" w:cs="Arial Narrow"/>
          <w:b/>
          <w:bCs/>
          <w:sz w:val="36"/>
          <w:szCs w:val="36"/>
          <w:lang w:val="en-US"/>
        </w:rPr>
        <w:t>-</w:t>
      </w:r>
    </w:p>
    <w:p w14:paraId="6CB18997" w14:textId="0FFA6283" w:rsidR="001F5F0B" w:rsidRPr="00E02409" w:rsidRDefault="001F5F0B">
      <w:pPr>
        <w:spacing w:after="0" w:line="480" w:lineRule="auto"/>
        <w:jc w:val="both"/>
        <w:rPr>
          <w:rStyle w:val="Nessuno"/>
          <w:rFonts w:ascii="Arial Narrow" w:eastAsia="Arial Narrow" w:hAnsi="Arial Narrow" w:cs="Arial Narrow"/>
          <w:kern w:val="0"/>
          <w:sz w:val="24"/>
          <w:szCs w:val="24"/>
        </w:rPr>
      </w:pPr>
    </w:p>
    <w:p w14:paraId="71F86335" w14:textId="77777777" w:rsidR="001F5F0B" w:rsidRPr="00E02409" w:rsidRDefault="001F5F0B">
      <w:pPr>
        <w:spacing w:after="0" w:line="480" w:lineRule="auto"/>
        <w:jc w:val="both"/>
        <w:rPr>
          <w:rStyle w:val="Nessuno"/>
          <w:rFonts w:ascii="Arial Narrow" w:eastAsia="Arial Narrow" w:hAnsi="Arial Narrow" w:cs="Arial Narrow"/>
          <w:kern w:val="0"/>
          <w:sz w:val="24"/>
          <w:szCs w:val="24"/>
        </w:rPr>
      </w:pPr>
    </w:p>
    <w:p w14:paraId="38BA9C74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237E326E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22FB54FB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25136427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3FC7529B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3C099FA6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6F5111C0" w14:textId="77777777" w:rsidR="00784FBC" w:rsidRPr="00E02409" w:rsidRDefault="00784FBC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3BEE0A20" w14:textId="77777777" w:rsidR="00C0339F" w:rsidRPr="00E02409" w:rsidRDefault="00C0339F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1C5F1138" w14:textId="77777777" w:rsidR="00E02409" w:rsidRDefault="00E02409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3C4DD179" w14:textId="77777777" w:rsidR="00E02409" w:rsidRDefault="00E02409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4A486974" w14:textId="77777777" w:rsidR="00E02409" w:rsidRDefault="00E02409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119FCB3D" w14:textId="77777777" w:rsidR="00E02409" w:rsidRDefault="00E02409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7436FE2D" w14:textId="77777777" w:rsidR="00E02409" w:rsidRDefault="00E02409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3A9162D5" w14:textId="77777777" w:rsidR="00E02409" w:rsidRDefault="00E02409">
      <w:pPr>
        <w:spacing w:after="0" w:line="480" w:lineRule="auto"/>
        <w:jc w:val="both"/>
        <w:rPr>
          <w:rStyle w:val="Nessuno"/>
          <w:rFonts w:ascii="Arial Narrow" w:hAnsi="Arial Narrow"/>
          <w:b/>
          <w:bCs/>
          <w:kern w:val="0"/>
          <w:sz w:val="32"/>
          <w:szCs w:val="32"/>
        </w:rPr>
      </w:pPr>
    </w:p>
    <w:p w14:paraId="7BB39ED2" w14:textId="77777777" w:rsidR="00121C5A" w:rsidRPr="00E02409" w:rsidRDefault="00121C5A" w:rsidP="002A13E5">
      <w:pPr>
        <w:rPr>
          <w:rStyle w:val="Nessuno"/>
          <w:rFonts w:ascii="Arial Narrow" w:hAnsi="Arial Narrow"/>
          <w:b/>
          <w:bCs/>
          <w:kern w:val="0"/>
          <w:sz w:val="32"/>
          <w:szCs w:val="32"/>
        </w:rPr>
        <w:sectPr w:rsidR="00121C5A" w:rsidRPr="00E02409">
          <w:footerReference w:type="default" r:id="rId8"/>
          <w:pgSz w:w="11900" w:h="16840"/>
          <w:pgMar w:top="1417" w:right="1134" w:bottom="1134" w:left="1134" w:header="708" w:footer="708" w:gutter="0"/>
          <w:cols w:space="720"/>
        </w:sectPr>
      </w:pPr>
    </w:p>
    <w:p w14:paraId="313A9DD5" w14:textId="5090C48A" w:rsidR="002A13E5" w:rsidRPr="00E02409" w:rsidRDefault="00E02409" w:rsidP="002A13E5">
      <w:pPr>
        <w:rPr>
          <w:rFonts w:ascii="Arial Narrow" w:hAnsi="Arial Narrow"/>
          <w:b/>
          <w:bCs/>
          <w:sz w:val="28"/>
          <w:szCs w:val="28"/>
        </w:rPr>
      </w:pPr>
      <w:r>
        <w:rPr>
          <w:rStyle w:val="Nessuno"/>
          <w:rFonts w:ascii="Arial Narrow" w:hAnsi="Arial Narrow"/>
          <w:b/>
          <w:bCs/>
          <w:kern w:val="0"/>
          <w:sz w:val="32"/>
          <w:szCs w:val="32"/>
        </w:rPr>
        <w:lastRenderedPageBreak/>
        <w:t xml:space="preserve">SUPPLEMENTARY </w:t>
      </w:r>
      <w:r w:rsidR="002A13E5" w:rsidRPr="00E02409">
        <w:rPr>
          <w:rStyle w:val="Nessuno"/>
          <w:rFonts w:ascii="Arial Narrow" w:hAnsi="Arial Narrow"/>
          <w:b/>
          <w:bCs/>
          <w:kern w:val="0"/>
          <w:sz w:val="32"/>
          <w:szCs w:val="32"/>
        </w:rPr>
        <w:t>TABLES</w:t>
      </w:r>
    </w:p>
    <w:p w14:paraId="30C5CD65" w14:textId="5CD0CAF5" w:rsidR="002A13E5" w:rsidRPr="00E02409" w:rsidRDefault="002A13E5" w:rsidP="002A13E5">
      <w:pPr>
        <w:spacing w:after="200" w:line="276" w:lineRule="auto"/>
        <w:rPr>
          <w:rFonts w:ascii="Arial Narrow" w:hAnsi="Arial Narrow"/>
          <w:sz w:val="24"/>
          <w:szCs w:val="24"/>
        </w:rPr>
      </w:pPr>
      <w:r w:rsidRPr="00E02409">
        <w:rPr>
          <w:rFonts w:ascii="Arial Narrow" w:hAnsi="Arial Narrow"/>
          <w:b/>
          <w:bCs/>
          <w:sz w:val="24"/>
          <w:szCs w:val="24"/>
        </w:rPr>
        <w:t xml:space="preserve">TABLE </w:t>
      </w:r>
      <w:r w:rsidR="00E02409">
        <w:rPr>
          <w:rFonts w:ascii="Arial Narrow" w:hAnsi="Arial Narrow"/>
          <w:b/>
          <w:bCs/>
          <w:sz w:val="24"/>
          <w:szCs w:val="24"/>
        </w:rPr>
        <w:t>S</w:t>
      </w:r>
      <w:r w:rsidRPr="00E02409">
        <w:rPr>
          <w:rFonts w:ascii="Arial Narrow" w:hAnsi="Arial Narrow"/>
          <w:b/>
          <w:bCs/>
          <w:sz w:val="24"/>
          <w:szCs w:val="24"/>
        </w:rPr>
        <w:t>1:</w:t>
      </w:r>
      <w:r w:rsidRPr="00E02409">
        <w:rPr>
          <w:rFonts w:ascii="Arial Narrow" w:hAnsi="Arial Narrow"/>
          <w:sz w:val="24"/>
          <w:szCs w:val="24"/>
        </w:rPr>
        <w:t xml:space="preserve"> Main characteristics of the studies included in the review. </w:t>
      </w:r>
    </w:p>
    <w:tbl>
      <w:tblPr>
        <w:tblStyle w:val="TableNormal1"/>
        <w:tblW w:w="1275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89"/>
        <w:gridCol w:w="850"/>
        <w:gridCol w:w="1134"/>
        <w:gridCol w:w="992"/>
        <w:gridCol w:w="1842"/>
        <w:gridCol w:w="2268"/>
        <w:gridCol w:w="2552"/>
        <w:gridCol w:w="2125"/>
      </w:tblGrid>
      <w:tr w:rsidR="00121C5A" w:rsidRPr="00E02409" w14:paraId="4AA719B5" w14:textId="77777777" w:rsidTr="00121C5A">
        <w:trPr>
          <w:trHeight w:val="1833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8C36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>First author (yea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D7FA5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6910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</w:p>
          <w:p w14:paraId="6026298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  <w:t>Setting/</w:t>
            </w:r>
          </w:p>
          <w:p w14:paraId="33134A8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  <w:t>follow-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FD36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>Study</w:t>
            </w:r>
          </w:p>
          <w:p w14:paraId="0DFDB12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Population </w:t>
            </w:r>
          </w:p>
          <w:p w14:paraId="5882928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>(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CA2C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  <w:p w14:paraId="453CB22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  <w:p w14:paraId="448BA5E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>Diagnostic criteria for P</w:t>
            </w:r>
          </w:p>
          <w:p w14:paraId="3C67CAE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1CA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</w:rPr>
              <w:t>Diagnostic criteria for 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A7F9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</w:p>
          <w:p w14:paraId="60DCBC4F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  <w:t xml:space="preserve">MS Treatment </w:t>
            </w:r>
          </w:p>
          <w:p w14:paraId="0F310C5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  <w:t>(yes/no)</w:t>
            </w:r>
          </w:p>
          <w:p w14:paraId="67B3908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</w:p>
          <w:p w14:paraId="6EBBFE2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  <w:t>Effectiveness of MS treatment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2B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2151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</w:p>
          <w:p w14:paraId="79BF844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</w:p>
          <w:p w14:paraId="43431DE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  <w:r w:rsidRPr="00E02409">
              <w:rPr>
                <w:rFonts w:ascii="Arial Narrow" w:hAnsi="Arial Narrow" w:cs="Times New Roman"/>
                <w:b/>
                <w:bCs/>
                <w:color w:val="FFFFFF"/>
                <w:kern w:val="0"/>
                <w:sz w:val="24"/>
                <w:szCs w:val="24"/>
                <w:u w:color="FF0000"/>
              </w:rPr>
              <w:t>Type (intensity) and effectiveness of Periodontal treatment (yes/no)</w:t>
            </w:r>
          </w:p>
          <w:p w14:paraId="00DE9C5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FFFFFF"/>
                <w:kern w:val="0"/>
                <w:sz w:val="24"/>
                <w:szCs w:val="24"/>
                <w:u w:color="FF0000"/>
              </w:rPr>
            </w:pPr>
          </w:p>
          <w:p w14:paraId="7721117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</w:tr>
      <w:tr w:rsidR="00121C5A" w:rsidRPr="00E02409" w14:paraId="086CCB26" w14:textId="77777777" w:rsidTr="000B66C2">
        <w:trPr>
          <w:trHeight w:val="4850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20B4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</w:pPr>
            <w:r w:rsidRPr="00E02409"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  <w:t>Bizzarro 2017</w:t>
            </w:r>
          </w:p>
          <w:p w14:paraId="08C8349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</w:pPr>
          </w:p>
          <w:p w14:paraId="0396070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87BA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The 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C5C8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340797D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University setting</w:t>
            </w:r>
          </w:p>
          <w:p w14:paraId="2258EE4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48BA8F4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3-, 6- and 12-month follow-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6B2E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110 patients of which 30 MS patients were included in the meta-analy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A8FF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Diagnosis definition:</w:t>
            </w:r>
          </w:p>
          <w:p w14:paraId="30D242E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  <w:bookmarkStart w:id="0" w:name="_Hlk161085752"/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Tonetti &amp; Claffey 2005</w:t>
            </w:r>
            <w:bookmarkEnd w:id="0"/>
          </w:p>
          <w:p w14:paraId="0D5DBD5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60364EA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1E7473E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Definition of P based on BoP, PD, REC and CAL values</w:t>
            </w:r>
          </w:p>
          <w:p w14:paraId="748E20F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0B94176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4B527234" w14:textId="77777777" w:rsidR="00121C5A" w:rsidRPr="00E02409" w:rsidRDefault="00121C5A" w:rsidP="00121C5A">
            <w:pPr>
              <w:spacing w:after="0" w:line="240" w:lineRule="auto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4200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Grundy et al. 200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DEFB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No treatment for M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2B97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Test group </w:t>
            </w:r>
          </w:p>
          <w:p w14:paraId="6C70FC1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(n=16)</w:t>
            </w:r>
          </w:p>
          <w:p w14:paraId="4583E89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Basic periodontal therapy (BTP) plus amoxicillin 375 mg and metronidazole 250 mg (both assumed 3 times/day for 7 days)</w:t>
            </w:r>
          </w:p>
          <w:p w14:paraId="707F4BA9" w14:textId="77777777" w:rsidR="00121C5A" w:rsidRPr="00E02409" w:rsidRDefault="00121C5A" w:rsidP="00121C5A">
            <w:pPr>
              <w:spacing w:after="0" w:line="240" w:lineRule="auto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5E868BE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Control group </w:t>
            </w:r>
          </w:p>
          <w:p w14:paraId="6AB2F4E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(n=14)</w:t>
            </w:r>
          </w:p>
          <w:p w14:paraId="6E6A8B7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BTP without systemic antibiotic</w:t>
            </w:r>
          </w:p>
          <w:p w14:paraId="0875925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17B4D4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BTP consisted of non-surgical periodontal treatment performed in 3 appointments within 1 week followed by</w:t>
            </w:r>
          </w:p>
          <w:p w14:paraId="124F549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a 3-monthly</w:t>
            </w:r>
            <w:r w:rsidRPr="00E02409">
              <w:rPr>
                <w:rFonts w:ascii="Arial Narrow" w:eastAsia="Arial Narrow" w:hAnsi="Arial Narrow" w:cs="Arial Narrow"/>
                <w:color w:val="auto"/>
                <w:kern w:val="0"/>
                <w:sz w:val="20"/>
                <w:szCs w:val="20"/>
              </w:rPr>
              <w:t xml:space="preserve"> </w:t>
            </w: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maintenance program for 1 year.</w:t>
            </w:r>
          </w:p>
        </w:tc>
      </w:tr>
      <w:tr w:rsidR="00121C5A" w:rsidRPr="00E02409" w14:paraId="1AFB5534" w14:textId="77777777" w:rsidTr="000B66C2">
        <w:trPr>
          <w:trHeight w:val="7350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A1D5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  <w:lastRenderedPageBreak/>
              <w:t>Montero 2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35BD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7B99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6AC70E2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7176A82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University setting</w:t>
            </w:r>
          </w:p>
          <w:p w14:paraId="701E1D8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4E5F04B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3- and 6- month follow-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5413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63 patients</w:t>
            </w:r>
          </w:p>
          <w:p w14:paraId="31E2C4A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639FEC7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(all affected by severe P and M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EDC2F" w14:textId="77777777" w:rsidR="00121C5A" w:rsidRPr="004F3BED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  <w:lang w:val="it-IT"/>
              </w:rPr>
            </w:pPr>
            <w:r w:rsidRPr="004F3BED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  <w:t>Diagnosis definition:</w:t>
            </w:r>
          </w:p>
          <w:p w14:paraId="4B91B9D6" w14:textId="77777777" w:rsidR="00121C5A" w:rsidRPr="004F3BED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</w:pPr>
            <w:r w:rsidRPr="004F3BED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  <w:t>Tonetti et al. 2017</w:t>
            </w:r>
          </w:p>
          <w:p w14:paraId="30931A83" w14:textId="77777777" w:rsidR="00121C5A" w:rsidRPr="004F3BED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</w:pPr>
          </w:p>
          <w:p w14:paraId="166CF04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Definition of P based on BoP, PI, GI and PD and CAL values</w:t>
            </w:r>
          </w:p>
          <w:p w14:paraId="6C4AA1B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062AE61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36C9B68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C3F6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Alberti et al. 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8E42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Patients were treated for MS and their medical treatment remained unchanged during the study perio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66E23" w14:textId="77777777" w:rsidR="00121C5A" w:rsidRPr="00E02409" w:rsidRDefault="00121C5A" w:rsidP="00121C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</w:p>
          <w:p w14:paraId="4E1BFBBF" w14:textId="77777777" w:rsidR="00121C5A" w:rsidRPr="00E02409" w:rsidRDefault="00121C5A" w:rsidP="00121C5A">
            <w:pPr>
              <w:spacing w:after="0" w:line="240" w:lineRule="auto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295AFB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Test group</w:t>
            </w:r>
          </w:p>
          <w:p w14:paraId="6382FDCF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(n=32 ITT analysis)</w:t>
            </w:r>
          </w:p>
          <w:p w14:paraId="334FD17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Intensive periodontal treatment based on two</w:t>
            </w:r>
          </w:p>
          <w:p w14:paraId="1824290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sessions of SRP plus adjunctive administration of a systemic antibiotic</w:t>
            </w:r>
          </w:p>
          <w:p w14:paraId="3E461CF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(azithromycin 500 mg for 3 days), administered from the last session of</w:t>
            </w:r>
            <w:r w:rsidRPr="00E02409">
              <w:rPr>
                <w:rFonts w:ascii="Arial Narrow" w:eastAsia="Arial Narrow" w:hAnsi="Arial Narrow" w:cs="Arial Narrow"/>
                <w:color w:val="auto"/>
                <w:kern w:val="0"/>
                <w:sz w:val="20"/>
                <w:szCs w:val="20"/>
              </w:rPr>
              <w:t xml:space="preserve"> </w:t>
            </w: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SRP.</w:t>
            </w:r>
          </w:p>
          <w:p w14:paraId="22D16D59" w14:textId="77777777" w:rsidR="00121C5A" w:rsidRPr="00E02409" w:rsidRDefault="00121C5A" w:rsidP="00121C5A">
            <w:pPr>
              <w:spacing w:after="0" w:line="240" w:lineRule="auto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575CA55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Control group</w:t>
            </w:r>
          </w:p>
          <w:p w14:paraId="18406C7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(n=31 ITT analysis)</w:t>
            </w:r>
          </w:p>
          <w:p w14:paraId="7A8E44A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Minimal periodontal treatment based on two</w:t>
            </w:r>
          </w:p>
          <w:p w14:paraId="3EEDC88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sessions of supragingival professional mechanical plaque removal,</w:t>
            </w:r>
          </w:p>
          <w:p w14:paraId="43331D6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without subgingival instrumentation. Placebo was added.</w:t>
            </w:r>
          </w:p>
        </w:tc>
      </w:tr>
      <w:tr w:rsidR="00121C5A" w:rsidRPr="00E02409" w14:paraId="2897C829" w14:textId="77777777" w:rsidTr="000B66C2">
        <w:trPr>
          <w:trHeight w:val="4640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0777F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shd w:val="clear" w:color="auto" w:fill="FFFF00"/>
              </w:rPr>
            </w:pPr>
          </w:p>
          <w:p w14:paraId="27F5012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</w:pPr>
            <w:r w:rsidRPr="00E02409"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  <w:t>Doke</w:t>
            </w:r>
          </w:p>
          <w:p w14:paraId="7D3B047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  <w:t xml:space="preserve"> 2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769B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FE16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Hospital setting</w:t>
            </w:r>
          </w:p>
          <w:p w14:paraId="4F472EA5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78D53E1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1- and 3-month follow-ups</w:t>
            </w:r>
          </w:p>
          <w:p w14:paraId="27BBE38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6E139C1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8CC9F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112 patients</w:t>
            </w:r>
          </w:p>
          <w:p w14:paraId="46AE995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333DBDE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(all affected by light-moderate P and MS)</w:t>
            </w:r>
          </w:p>
          <w:p w14:paraId="62AB32A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5CC3853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53DB5B1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14FD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61A12C45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7F2C373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Periodontitis definition:</w:t>
            </w:r>
          </w:p>
          <w:p w14:paraId="5E50401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Modified CPI</w:t>
            </w:r>
          </w:p>
          <w:p w14:paraId="47B82BF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7F7A981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</w:pPr>
          </w:p>
          <w:p w14:paraId="1D2A690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Definition of P based on PD values</w:t>
            </w:r>
          </w:p>
          <w:p w14:paraId="7F0BF8F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095A6017" w14:textId="77777777" w:rsidR="00121C5A" w:rsidRPr="00E02409" w:rsidRDefault="00121C5A" w:rsidP="00121C5A">
            <w:pPr>
              <w:spacing w:after="0" w:line="240" w:lineRule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515B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eastAsia="Arial Narrow" w:hAnsi="Arial Narrow" w:cs="Arial Narrow"/>
                <w:color w:val="auto"/>
                <w:kern w:val="0"/>
                <w:sz w:val="20"/>
                <w:szCs w:val="20"/>
              </w:rPr>
              <w:br/>
            </w:r>
          </w:p>
          <w:p w14:paraId="08BEF2A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06F131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 xml:space="preserve"> Patients included in the study if positive to the </w:t>
            </w:r>
            <w:bookmarkStart w:id="1" w:name="_Hlk161085716"/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Japanese waist circumference criteria of MS</w:t>
            </w:r>
            <w:bookmarkEnd w:id="1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BEB7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Patients received dietary and exercise guidance, which consisted of the Total Fitness Analysis System and a video- programmed dietary and exercise lecture.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5F29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Test group </w:t>
            </w:r>
          </w:p>
          <w:p w14:paraId="45F8CFC4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 xml:space="preserve">(n= 56 </w:t>
            </w: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ITT analysis</w:t>
            </w: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)</w:t>
            </w:r>
          </w:p>
          <w:p w14:paraId="7547798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 xml:space="preserve">non-surgical periodontal treatment </w:t>
            </w:r>
          </w:p>
          <w:p w14:paraId="520E1C6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0263F4FC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  <w:p w14:paraId="4FBA140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Control group </w:t>
            </w:r>
          </w:p>
          <w:p w14:paraId="30A032E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 xml:space="preserve">(n= 56 </w:t>
            </w: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ITT analysis</w:t>
            </w: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)</w:t>
            </w:r>
          </w:p>
          <w:p w14:paraId="0CCCD1C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no treatment (delayed)</w:t>
            </w:r>
          </w:p>
        </w:tc>
      </w:tr>
      <w:tr w:rsidR="00121C5A" w:rsidRPr="00E02409" w14:paraId="217988AA" w14:textId="77777777" w:rsidTr="000B66C2">
        <w:trPr>
          <w:trHeight w:val="5950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687B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eastAsia="Aptos" w:hAnsi="Arial Narrow" w:cs="Times New Roman"/>
                <w:b/>
                <w:bCs/>
                <w:color w:val="auto"/>
                <w:bdr w:val="none" w:sz="0" w:space="0" w:color="auto"/>
                <w:lang w:eastAsia="en-US"/>
              </w:rPr>
              <w:lastRenderedPageBreak/>
              <w:t>Milanesi 2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14182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Br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B03C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597BA95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781BC76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University Hospital setting</w:t>
            </w:r>
          </w:p>
          <w:p w14:paraId="5CBE2DC9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06EF50A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5F638A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71E8A05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3- and 6- month follow-u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CB1A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158 patients</w:t>
            </w:r>
          </w:p>
          <w:p w14:paraId="7318316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  <w:p w14:paraId="022C1F2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(all affected by moderate/severe P and MS)</w:t>
            </w:r>
          </w:p>
          <w:p w14:paraId="71B4C468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FB96D" w14:textId="77777777" w:rsidR="00121C5A" w:rsidRPr="00326E11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  <w:lang w:val="it-IT"/>
              </w:rPr>
            </w:pPr>
            <w:r w:rsidRPr="00326E11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  <w:t>Diagnosis definition:</w:t>
            </w:r>
          </w:p>
          <w:p w14:paraId="27D96DE1" w14:textId="77777777" w:rsidR="00121C5A" w:rsidRPr="00326E11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</w:pPr>
            <w:r w:rsidRPr="00326E11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  <w:t>Tonetti et al. 2017</w:t>
            </w:r>
          </w:p>
          <w:p w14:paraId="5B591E10" w14:textId="77777777" w:rsidR="00121C5A" w:rsidRPr="00326E11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  <w:lang w:val="it-IT"/>
              </w:rPr>
            </w:pPr>
          </w:p>
          <w:p w14:paraId="04E3370A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Definition of P based on BoP, PD and CAL values</w:t>
            </w:r>
          </w:p>
          <w:p w14:paraId="1BC32B5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9625EA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51EE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Alberti et al. 200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F6AA5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Patients were treated for MS and adjustments in the medical treatment were performed if needed.</w:t>
            </w:r>
          </w:p>
          <w:p w14:paraId="4E7B16E7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Counselling for diet and exercises was given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A896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Test group </w:t>
            </w:r>
          </w:p>
          <w:p w14:paraId="71E5834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(n=79 ITT analysis)</w:t>
            </w:r>
          </w:p>
          <w:p w14:paraId="0CE99B8D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Non-surgical periodontal</w:t>
            </w:r>
          </w:p>
          <w:p w14:paraId="79012D9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treatment in 4 weekly sessions, consisting of SRP with manual and ultrasonic instruments. Personalized oral</w:t>
            </w:r>
            <w:r w:rsidRPr="00E02409">
              <w:rPr>
                <w:rFonts w:ascii="Arial Narrow" w:eastAsia="Arial Narrow" w:hAnsi="Arial Narrow" w:cs="Arial Narrow"/>
                <w:color w:val="auto"/>
                <w:kern w:val="0"/>
                <w:sz w:val="20"/>
                <w:szCs w:val="20"/>
              </w:rPr>
              <w:t xml:space="preserve"> </w:t>
            </w: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hygiene instructions were given.</w:t>
            </w:r>
          </w:p>
          <w:p w14:paraId="3D3ECAA1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CF0552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Bi-weekly maintenance</w:t>
            </w:r>
          </w:p>
          <w:p w14:paraId="1AFEE09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appointments scheduled up to 3-month follow-up and monthly appointments up to 6-month follow-up.</w:t>
            </w:r>
          </w:p>
          <w:p w14:paraId="3EFB5953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4B9E95C6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>Control group</w:t>
            </w:r>
          </w:p>
          <w:p w14:paraId="1DE4B7DB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i/>
                <w:i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i/>
                <w:iCs/>
                <w:color w:val="auto"/>
                <w:kern w:val="0"/>
                <w:sz w:val="20"/>
                <w:szCs w:val="20"/>
              </w:rPr>
              <w:t xml:space="preserve"> (n=79 ITT analysis)</w:t>
            </w:r>
          </w:p>
          <w:p w14:paraId="6A6E07C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color w:val="auto"/>
                <w:kern w:val="0"/>
                <w:sz w:val="20"/>
                <w:szCs w:val="20"/>
              </w:rPr>
              <w:t>No treatment (delayed)</w:t>
            </w:r>
          </w:p>
          <w:p w14:paraId="1A2C3DA0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E44D3AE" w14:textId="77777777" w:rsidR="00121C5A" w:rsidRPr="00E02409" w:rsidRDefault="00121C5A" w:rsidP="00121C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 w14:paraId="693C74B4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sz w:val="24"/>
          <w:szCs w:val="24"/>
        </w:rPr>
      </w:pPr>
    </w:p>
    <w:p w14:paraId="5BFC2421" w14:textId="77777777" w:rsidR="00121C5A" w:rsidRPr="00E02409" w:rsidRDefault="00121C5A" w:rsidP="00121C5A">
      <w:pPr>
        <w:widowControl w:val="0"/>
        <w:spacing w:after="200"/>
        <w:rPr>
          <w:rFonts w:ascii="Arial Narrow" w:hAnsi="Arial Narrow" w:cs="Times New Roman"/>
          <w:sz w:val="24"/>
          <w:szCs w:val="24"/>
        </w:rPr>
      </w:pPr>
      <w:r w:rsidRPr="00E02409">
        <w:rPr>
          <w:rFonts w:ascii="Arial Narrow" w:hAnsi="Arial Narrow" w:cs="Times New Roman"/>
          <w:sz w:val="24"/>
          <w:szCs w:val="24"/>
        </w:rPr>
        <w:t xml:space="preserve">Abbreviations: BoP: Bleeding on Probing; CAL: Clinical Attachment Level; CPI: Community Periodontal Index; ITT: Intention to-treat; GI: Gingival Index; MS: Metabolic Syndrome; P: periodontitis; PD: Pocket Depth; PI: Plaque Index; SRP: Scaling and Root Planning; REC: Gingival Recession. </w:t>
      </w:r>
    </w:p>
    <w:p w14:paraId="4B1D2D98" w14:textId="77777777" w:rsidR="003738FA" w:rsidRPr="00E02409" w:rsidRDefault="003738FA" w:rsidP="002A13E5">
      <w:pPr>
        <w:spacing w:after="200" w:line="276" w:lineRule="auto"/>
        <w:rPr>
          <w:rFonts w:ascii="Arial Narrow" w:hAnsi="Arial Narrow"/>
          <w:sz w:val="24"/>
          <w:szCs w:val="24"/>
        </w:rPr>
      </w:pPr>
    </w:p>
    <w:p w14:paraId="601A5619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77ED0227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5C88EFCB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7B34B471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53F88180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47C94EFA" w14:textId="5106F743" w:rsidR="002A13E5" w:rsidRPr="00E02409" w:rsidRDefault="002A13E5" w:rsidP="002A13E5">
      <w:pPr>
        <w:spacing w:after="200" w:line="276" w:lineRule="auto"/>
        <w:rPr>
          <w:rFonts w:ascii="Arial Narrow" w:hAnsi="Arial Narrow"/>
          <w:sz w:val="24"/>
          <w:szCs w:val="24"/>
        </w:rPr>
      </w:pPr>
      <w:r w:rsidRPr="00E02409">
        <w:rPr>
          <w:rFonts w:ascii="Arial Narrow" w:hAnsi="Arial Narrow"/>
          <w:b/>
          <w:bCs/>
          <w:sz w:val="24"/>
          <w:szCs w:val="24"/>
        </w:rPr>
        <w:t xml:space="preserve">TABLE </w:t>
      </w:r>
      <w:r w:rsidR="00E02409">
        <w:rPr>
          <w:rFonts w:ascii="Arial Narrow" w:hAnsi="Arial Narrow"/>
          <w:b/>
          <w:bCs/>
          <w:sz w:val="24"/>
          <w:szCs w:val="24"/>
        </w:rPr>
        <w:t>S</w:t>
      </w:r>
      <w:r w:rsidRPr="00E02409">
        <w:rPr>
          <w:rFonts w:ascii="Arial Narrow" w:hAnsi="Arial Narrow"/>
          <w:b/>
          <w:bCs/>
          <w:sz w:val="24"/>
          <w:szCs w:val="24"/>
        </w:rPr>
        <w:t>2:</w:t>
      </w:r>
      <w:r w:rsidRPr="00E02409">
        <w:rPr>
          <w:rFonts w:ascii="Arial Narrow" w:hAnsi="Arial Narrow"/>
          <w:sz w:val="24"/>
          <w:szCs w:val="24"/>
        </w:rPr>
        <w:t xml:space="preserve"> Periodontal parameters at baseline and at follow-ups in test and control groups, as reported in the included studies.</w:t>
      </w:r>
    </w:p>
    <w:tbl>
      <w:tblPr>
        <w:tblStyle w:val="Grigliatabella"/>
        <w:tblpPr w:leftFromText="141" w:rightFromText="141" w:vertAnchor="text" w:horzAnchor="margin" w:tblpXSpec="center" w:tblpY="302"/>
        <w:tblW w:w="14606" w:type="dxa"/>
        <w:tblLayout w:type="fixed"/>
        <w:tblLook w:val="04A0" w:firstRow="1" w:lastRow="0" w:firstColumn="1" w:lastColumn="0" w:noHBand="0" w:noVBand="1"/>
      </w:tblPr>
      <w:tblGrid>
        <w:gridCol w:w="1914"/>
        <w:gridCol w:w="1074"/>
        <w:gridCol w:w="1265"/>
        <w:gridCol w:w="709"/>
        <w:gridCol w:w="992"/>
        <w:gridCol w:w="1003"/>
        <w:gridCol w:w="1122"/>
        <w:gridCol w:w="1135"/>
        <w:gridCol w:w="993"/>
        <w:gridCol w:w="905"/>
        <w:gridCol w:w="1084"/>
        <w:gridCol w:w="1129"/>
        <w:gridCol w:w="1281"/>
      </w:tblGrid>
      <w:tr w:rsidR="00121C5A" w:rsidRPr="00E02409" w14:paraId="7D033416" w14:textId="77777777" w:rsidTr="000B66C2">
        <w:trPr>
          <w:trHeight w:val="699"/>
        </w:trPr>
        <w:tc>
          <w:tcPr>
            <w:tcW w:w="14606" w:type="dxa"/>
            <w:gridSpan w:val="13"/>
            <w:shd w:val="clear" w:color="auto" w:fill="538135" w:themeFill="accent6" w:themeFillShade="BF"/>
            <w:vAlign w:val="center"/>
          </w:tcPr>
          <w:p w14:paraId="293BFA6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PD</w:t>
            </w:r>
            <w:r w:rsidRPr="00E02409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28"/>
              </w:rPr>
              <w:t>≥</w:t>
            </w: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4mm (% of sites)</w:t>
            </w:r>
          </w:p>
        </w:tc>
      </w:tr>
      <w:tr w:rsidR="00121C5A" w:rsidRPr="00E02409" w14:paraId="64D29389" w14:textId="77777777" w:rsidTr="000B66C2">
        <w:trPr>
          <w:trHeight w:val="201"/>
        </w:trPr>
        <w:tc>
          <w:tcPr>
            <w:tcW w:w="1914" w:type="dxa"/>
            <w:vMerge w:val="restart"/>
            <w:vAlign w:val="center"/>
          </w:tcPr>
          <w:p w14:paraId="7EF21FEE" w14:textId="77777777" w:rsidR="00121C5A" w:rsidRPr="00E02409" w:rsidRDefault="00121C5A" w:rsidP="000B66C2">
            <w:pPr>
              <w:rPr>
                <w:rFonts w:ascii="Arial Narrow" w:hAnsi="Arial Narrow"/>
              </w:rPr>
            </w:pPr>
          </w:p>
        </w:tc>
        <w:tc>
          <w:tcPr>
            <w:tcW w:w="3048" w:type="dxa"/>
            <w:gridSpan w:val="3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9BFFC0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3117" w:type="dxa"/>
            <w:gridSpan w:val="3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5354BA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033" w:type="dxa"/>
            <w:gridSpan w:val="3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8A4F43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3494" w:type="dxa"/>
            <w:gridSpan w:val="3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B3A40B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</w:tr>
      <w:tr w:rsidR="00121C5A" w:rsidRPr="00E02409" w14:paraId="52F00482" w14:textId="77777777" w:rsidTr="000B66C2">
        <w:trPr>
          <w:trHeight w:val="201"/>
        </w:trPr>
        <w:tc>
          <w:tcPr>
            <w:tcW w:w="1914" w:type="dxa"/>
            <w:vMerge/>
            <w:vAlign w:val="center"/>
          </w:tcPr>
          <w:p w14:paraId="7D72D8CA" w14:textId="77777777" w:rsidR="00121C5A" w:rsidRPr="00E02409" w:rsidRDefault="00121C5A" w:rsidP="000B66C2">
            <w:pPr>
              <w:rPr>
                <w:rFonts w:ascii="Arial Narrow" w:hAnsi="Arial Narrow"/>
              </w:rPr>
            </w:pPr>
          </w:p>
        </w:tc>
        <w:tc>
          <w:tcPr>
            <w:tcW w:w="1074" w:type="dxa"/>
            <w:shd w:val="clear" w:color="auto" w:fill="E2EFD9" w:themeFill="accent6" w:themeFillTint="33"/>
            <w:vAlign w:val="center"/>
          </w:tcPr>
          <w:p w14:paraId="39F3BE6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265" w:type="dxa"/>
            <w:shd w:val="clear" w:color="auto" w:fill="E2EFD9" w:themeFill="accent6" w:themeFillTint="33"/>
            <w:vAlign w:val="center"/>
          </w:tcPr>
          <w:p w14:paraId="56DC93E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722722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F83658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EDB519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ED72F9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049336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345F32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D8EC96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084" w:type="dxa"/>
            <w:shd w:val="clear" w:color="auto" w:fill="E2EFD9" w:themeFill="accent6" w:themeFillTint="33"/>
            <w:vAlign w:val="center"/>
          </w:tcPr>
          <w:p w14:paraId="29D08BB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29" w:type="dxa"/>
            <w:shd w:val="clear" w:color="auto" w:fill="E2EFD9" w:themeFill="accent6" w:themeFillTint="33"/>
            <w:vAlign w:val="center"/>
          </w:tcPr>
          <w:p w14:paraId="408DDB6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1281" w:type="dxa"/>
            <w:shd w:val="clear" w:color="auto" w:fill="E2EFD9" w:themeFill="accent6" w:themeFillTint="33"/>
            <w:vAlign w:val="center"/>
          </w:tcPr>
          <w:p w14:paraId="1D25EC8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121C5A" w:rsidRPr="00E02409" w14:paraId="07DD4991" w14:textId="77777777" w:rsidTr="000B66C2">
        <w:trPr>
          <w:trHeight w:val="999"/>
        </w:trPr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CE9C6AB" w14:textId="77777777" w:rsidR="00121C5A" w:rsidRPr="00E02409" w:rsidRDefault="00121C5A" w:rsidP="000B66C2">
            <w:pPr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0F7766F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9.7±19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2B6BBB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5.3±22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C6A7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C60C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938B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2761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A0D1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1.2±23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48A3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.9±12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8153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15A2844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3.9±21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6BA1C9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1.2±10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CE8BE6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</w:tr>
      <w:tr w:rsidR="00121C5A" w:rsidRPr="00E02409" w14:paraId="1E4E118E" w14:textId="77777777" w:rsidTr="000B66C2">
        <w:trPr>
          <w:trHeight w:val="194"/>
        </w:trPr>
        <w:tc>
          <w:tcPr>
            <w:tcW w:w="191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5BF28D" w14:textId="77777777" w:rsidR="00121C5A" w:rsidRPr="00E02409" w:rsidRDefault="00121C5A" w:rsidP="000B66C2">
            <w:pPr>
              <w:jc w:val="center"/>
              <w:rPr>
                <w:rFonts w:ascii="Arial Narrow" w:hAnsi="Arial Narrow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74F1E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6FF25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B1F1B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93C79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5C9CD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FA75D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86C13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AF699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71D2E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B542C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CFE27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2F2FE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121C5A" w:rsidRPr="00E02409" w14:paraId="78A74185" w14:textId="77777777" w:rsidTr="000B66C2">
        <w:trPr>
          <w:trHeight w:val="938"/>
        </w:trPr>
        <w:tc>
          <w:tcPr>
            <w:tcW w:w="191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4043D7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B7DA8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5.1±14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461E2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9.1±16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E001DE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4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5880F4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5.8±16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BF8B0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1.3±10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2469DF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A2796B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6.0±16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BCE30A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.4±10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02DD47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3C592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B35267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111F31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121C5A" w:rsidRPr="00E02409" w14:paraId="5933F7C4" w14:textId="77777777" w:rsidTr="000B66C2">
        <w:trPr>
          <w:trHeight w:val="194"/>
        </w:trPr>
        <w:tc>
          <w:tcPr>
            <w:tcW w:w="191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8983C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922C5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BAAE9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C7985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2B124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68DFC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5D685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78173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2045F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29078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125DA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9F651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F647F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</w:tr>
      <w:tr w:rsidR="00121C5A" w:rsidRPr="00E02409" w14:paraId="7ED8C877" w14:textId="77777777" w:rsidTr="000B66C2">
        <w:trPr>
          <w:trHeight w:val="862"/>
        </w:trPr>
        <w:tc>
          <w:tcPr>
            <w:tcW w:w="191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9B5120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280E7E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7.7±27.5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64EBCC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0.4±25.7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ACE90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5735C2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5A2EBA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6375B6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B97FC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1.9±28.6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B68434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0.8±23.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E9949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F56B1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8.5±28.5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21A718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5.6±23.2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83156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01</w:t>
            </w:r>
          </w:p>
        </w:tc>
      </w:tr>
      <w:tr w:rsidR="00121C5A" w:rsidRPr="00E02409" w14:paraId="26C34D35" w14:textId="77777777" w:rsidTr="000B66C2">
        <w:trPr>
          <w:trHeight w:val="194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F68F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B207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8CF9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1B33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453F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6EE0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713B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CDF3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EB817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1A4B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A7EF9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9E8E1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E620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121C5A" w:rsidRPr="00E02409" w14:paraId="185E3080" w14:textId="77777777" w:rsidTr="000B66C2">
        <w:trPr>
          <w:trHeight w:val="820"/>
        </w:trPr>
        <w:tc>
          <w:tcPr>
            <w:tcW w:w="1460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538135" w:themeFill="accent6" w:themeFillShade="BF"/>
            <w:vAlign w:val="center"/>
          </w:tcPr>
          <w:p w14:paraId="2D75B99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BoP (% of sites)</w:t>
            </w:r>
          </w:p>
        </w:tc>
      </w:tr>
      <w:tr w:rsidR="00121C5A" w:rsidRPr="00E02409" w14:paraId="438A1A24" w14:textId="77777777" w:rsidTr="000B66C2">
        <w:trPr>
          <w:trHeight w:val="313"/>
        </w:trPr>
        <w:tc>
          <w:tcPr>
            <w:tcW w:w="19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77530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30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B8F3A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E6946A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C7885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CC598F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</w:tr>
      <w:tr w:rsidR="00121C5A" w:rsidRPr="00E02409" w14:paraId="5954B58D" w14:textId="77777777" w:rsidTr="000B66C2">
        <w:trPr>
          <w:trHeight w:val="313"/>
        </w:trPr>
        <w:tc>
          <w:tcPr>
            <w:tcW w:w="191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19ABD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7E181D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13ED3D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250FA6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7A3167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6A18CE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EA834B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5FA46E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D7F45F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6ABEF1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D0047C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ECF8CB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B5725D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121C5A" w:rsidRPr="00E02409" w14:paraId="7A99CDCF" w14:textId="77777777" w:rsidTr="000B66C2">
        <w:trPr>
          <w:trHeight w:val="1022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C5BE7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</w:rPr>
              <w:lastRenderedPageBreak/>
              <w:t>Montero et al. 202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87F5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7.8±20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AA41F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9.8±20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B06E6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88339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2F2CD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D76AB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27284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8.4±19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40440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4.9±21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7E37B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2BBD9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1.6±18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155BD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0.5±11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70347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</w:tr>
      <w:tr w:rsidR="00121C5A" w:rsidRPr="00E02409" w14:paraId="133E222E" w14:textId="77777777" w:rsidTr="000B66C2">
        <w:trPr>
          <w:trHeight w:val="194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985D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F9A7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489B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44E35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D2459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C57D0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5ABCC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8F77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A233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4C08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BD27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4FE2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64A5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121C5A" w:rsidRPr="00E02409" w14:paraId="2DF1F206" w14:textId="77777777" w:rsidTr="000B66C2">
        <w:trPr>
          <w:trHeight w:val="996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1F1E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96DA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0.0±18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0F7D0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5.3±21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3B35B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8FA6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9.4±19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FB5FD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.3±11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97AE5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0727A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8.7±18.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8FD6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.9±12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6EE43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35CC8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F31F0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F9D87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</w:tr>
      <w:tr w:rsidR="00121C5A" w:rsidRPr="00E02409" w14:paraId="59A7304F" w14:textId="77777777" w:rsidTr="000B66C2">
        <w:trPr>
          <w:trHeight w:val="194"/>
        </w:trPr>
        <w:tc>
          <w:tcPr>
            <w:tcW w:w="19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DE8AC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7EA96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363F6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2AD12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A64EE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2E0BA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81B25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A2FDE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F297E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B93ED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ADCA5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37BFC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C4DEE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121C5A" w:rsidRPr="00E02409" w14:paraId="15BD0B38" w14:textId="77777777" w:rsidTr="000B66C2">
        <w:trPr>
          <w:trHeight w:val="1026"/>
        </w:trPr>
        <w:tc>
          <w:tcPr>
            <w:tcW w:w="19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F526F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554A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8.7±25.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E8DD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8.0±24.4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39FB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3BF1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6E6B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DE30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A863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1.9±24.6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ABDB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2.4±13.50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C42D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CD82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0.7±26.3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DCDF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9.6±10.2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E2C57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01</w:t>
            </w:r>
          </w:p>
        </w:tc>
      </w:tr>
      <w:tr w:rsidR="00121C5A" w:rsidRPr="00E02409" w14:paraId="369BD6DC" w14:textId="77777777" w:rsidTr="000B66C2">
        <w:trPr>
          <w:trHeight w:val="194"/>
        </w:trPr>
        <w:tc>
          <w:tcPr>
            <w:tcW w:w="19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64194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2B23B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05282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E2148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3AF12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41A11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CC920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0A8DE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F39B3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961F7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42D31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A889D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BD0CA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121C5A" w:rsidRPr="00E02409" w14:paraId="5EFFFF94" w14:textId="77777777" w:rsidTr="000B66C2">
        <w:trPr>
          <w:trHeight w:val="839"/>
        </w:trPr>
        <w:tc>
          <w:tcPr>
            <w:tcW w:w="14606" w:type="dxa"/>
            <w:gridSpan w:val="13"/>
            <w:tcBorders>
              <w:top w:val="single" w:sz="12" w:space="0" w:color="auto"/>
              <w:bottom w:val="single" w:sz="4" w:space="0" w:color="auto"/>
            </w:tcBorders>
            <w:shd w:val="clear" w:color="auto" w:fill="538135" w:themeFill="accent6" w:themeFillShade="BF"/>
            <w:vAlign w:val="center"/>
          </w:tcPr>
          <w:p w14:paraId="138E8E9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Mean PD (mm)</w:t>
            </w:r>
          </w:p>
        </w:tc>
      </w:tr>
      <w:tr w:rsidR="00121C5A" w:rsidRPr="00E02409" w14:paraId="5E8456A1" w14:textId="77777777" w:rsidTr="000B66C2">
        <w:trPr>
          <w:trHeight w:val="194"/>
        </w:trPr>
        <w:tc>
          <w:tcPr>
            <w:tcW w:w="19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FCC5B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30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53A5F2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B61ABF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10120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C907FD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121C5A" w:rsidRPr="00E02409" w14:paraId="66AEBC8D" w14:textId="77777777" w:rsidTr="000B66C2">
        <w:trPr>
          <w:trHeight w:val="194"/>
        </w:trPr>
        <w:tc>
          <w:tcPr>
            <w:tcW w:w="191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C594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CFA874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224CAB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881CE7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6DA41A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E14E09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1F984B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C64EAE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694368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EFD842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EC3D09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92522F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0BA507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121C5A" w:rsidRPr="00E02409" w14:paraId="35EED611" w14:textId="77777777" w:rsidTr="000B66C2">
        <w:trPr>
          <w:trHeight w:val="893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8451B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3F301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79±0.5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5E4E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bookmarkStart w:id="2" w:name="_Hlk161260691"/>
            <w:r w:rsidRPr="00E02409">
              <w:rPr>
                <w:rFonts w:ascii="Arial Narrow" w:hAnsi="Arial Narrow"/>
                <w:sz w:val="20"/>
                <w:szCs w:val="20"/>
              </w:rPr>
              <w:t>4.16±0.66</w:t>
            </w:r>
            <w:bookmarkEnd w:id="2"/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B9BB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21394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0±0.5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A05B4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4±0.3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DA628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027D4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5±0.4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8CFB6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3±0.5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94E2B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C9CFC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3±0.5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514E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3±0.5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0D02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a</w:t>
            </w:r>
          </w:p>
        </w:tc>
      </w:tr>
      <w:tr w:rsidR="00121C5A" w:rsidRPr="00E02409" w14:paraId="1C4D12D8" w14:textId="77777777" w:rsidTr="000B66C2">
        <w:trPr>
          <w:trHeight w:val="194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718D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A1326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7264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25617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8F80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F12B8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F5FA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5C83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FE962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374D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3737B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099B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579C4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121C5A" w:rsidRPr="00E02409" w14:paraId="73CF0416" w14:textId="77777777" w:rsidTr="000B66C2">
        <w:trPr>
          <w:trHeight w:val="893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8BC9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C8AC3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bookmarkStart w:id="3" w:name="_Hlk161260761"/>
            <w:r w:rsidRPr="00E02409">
              <w:rPr>
                <w:rFonts w:ascii="Arial Narrow" w:hAnsi="Arial Narrow"/>
                <w:sz w:val="20"/>
                <w:szCs w:val="20"/>
              </w:rPr>
              <w:t>3.8±0.9</w:t>
            </w:r>
            <w:bookmarkEnd w:id="3"/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83003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7±0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ABEFB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18CA2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5±0.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0FFF4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7±0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C0263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8728B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5±0.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2677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6±0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B8691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A58DE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42716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0527A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</w:tr>
      <w:tr w:rsidR="00121C5A" w:rsidRPr="00E02409" w14:paraId="06FAE16B" w14:textId="77777777" w:rsidTr="000B66C2">
        <w:trPr>
          <w:trHeight w:val="194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CB8B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69CD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BE0F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1223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984D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9500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FA0A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3733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826E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9338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B749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408C3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81071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121C5A" w:rsidRPr="00E02409" w14:paraId="5013748F" w14:textId="77777777" w:rsidTr="000B66C2">
        <w:trPr>
          <w:trHeight w:val="1023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A67F5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bookmarkStart w:id="4" w:name="_Hlk161260736"/>
            <w:r w:rsidRPr="00E02409">
              <w:rPr>
                <w:rFonts w:ascii="Arial Narrow" w:hAnsi="Arial Narrow"/>
                <w:b/>
                <w:bCs/>
              </w:rPr>
              <w:lastRenderedPageBreak/>
              <w:t>Milanesi et al.202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7012A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bookmarkStart w:id="5" w:name="_Hlk161260749"/>
            <w:r w:rsidRPr="00E02409">
              <w:rPr>
                <w:rFonts w:ascii="Arial Narrow" w:hAnsi="Arial Narrow"/>
                <w:sz w:val="20"/>
                <w:szCs w:val="20"/>
              </w:rPr>
              <w:t>2.95±0.79</w:t>
            </w:r>
            <w:bookmarkEnd w:id="5"/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88A002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bookmarkStart w:id="6" w:name="_Hlk161260682"/>
            <w:r w:rsidRPr="00E02409">
              <w:rPr>
                <w:rFonts w:ascii="Arial Narrow" w:hAnsi="Arial Narrow"/>
                <w:sz w:val="20"/>
                <w:szCs w:val="20"/>
              </w:rPr>
              <w:t>3.02±0.71</w:t>
            </w:r>
            <w:bookmarkEnd w:id="6"/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6F3290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37CE1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80±0.7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0A90E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33±0.3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663E4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70A28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79±0.7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8FD39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27±0.3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B7532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FE5BD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15D1A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97E6A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</w:tr>
      <w:bookmarkEnd w:id="4"/>
      <w:tr w:rsidR="00121C5A" w:rsidRPr="00E02409" w14:paraId="3A363B9A" w14:textId="77777777" w:rsidTr="000B66C2">
        <w:trPr>
          <w:trHeight w:val="194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6B79C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C7DDF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5AA0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B8BC76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22E69C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5F68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FF0BEE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798B7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8448D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A936B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61A35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82EC8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78C17" w14:textId="77777777" w:rsidR="00121C5A" w:rsidRPr="00E02409" w:rsidRDefault="00121C5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</w:tr>
    </w:tbl>
    <w:p w14:paraId="119660F7" w14:textId="77777777" w:rsidR="00051C6A" w:rsidRPr="00E02409" w:rsidRDefault="00051C6A" w:rsidP="00121C5A">
      <w:pPr>
        <w:spacing w:after="0" w:line="240" w:lineRule="auto"/>
        <w:rPr>
          <w:rFonts w:ascii="Arial Narrow" w:hAnsi="Arial Narrow" w:cs="Times New Roman"/>
          <w:sz w:val="24"/>
          <w:szCs w:val="24"/>
        </w:rPr>
      </w:pPr>
    </w:p>
    <w:p w14:paraId="7C5C8634" w14:textId="33BA6A8D" w:rsidR="00121C5A" w:rsidRPr="00E02409" w:rsidRDefault="00121C5A" w:rsidP="00121C5A">
      <w:pPr>
        <w:spacing w:after="0" w:line="240" w:lineRule="auto"/>
      </w:pPr>
      <w:r w:rsidRPr="00E02409">
        <w:rPr>
          <w:rFonts w:ascii="Arial Narrow" w:hAnsi="Arial Narrow" w:cs="Times New Roman"/>
          <w:sz w:val="24"/>
          <w:szCs w:val="24"/>
        </w:rPr>
        <w:t>Abbreviations: BoP: Bleeding on Probing; na: not available; ns: not significant; PD: Pocket Depth.</w:t>
      </w:r>
    </w:p>
    <w:p w14:paraId="04957161" w14:textId="77777777" w:rsidR="00121C5A" w:rsidRPr="00E02409" w:rsidRDefault="00121C5A" w:rsidP="00121C5A">
      <w:pPr>
        <w:spacing w:after="0" w:line="240" w:lineRule="auto"/>
      </w:pPr>
    </w:p>
    <w:p w14:paraId="742B4CB5" w14:textId="77777777" w:rsidR="00121C5A" w:rsidRPr="00E02409" w:rsidRDefault="00121C5A" w:rsidP="00121C5A">
      <w:pPr>
        <w:spacing w:after="0" w:line="240" w:lineRule="auto"/>
        <w:rPr>
          <w:rFonts w:ascii="Arial Narrow" w:hAnsi="Arial Narrow"/>
          <w:i/>
          <w:iCs/>
        </w:rPr>
      </w:pPr>
      <w:r w:rsidRPr="00E02409">
        <w:t>*</w:t>
      </w:r>
      <w:r w:rsidRPr="00E02409">
        <w:rPr>
          <w:rFonts w:ascii="Arial Narrow" w:hAnsi="Arial Narrow"/>
          <w:i/>
          <w:iCs/>
        </w:rPr>
        <w:t xml:space="preserve"> inter-group comparison</w:t>
      </w:r>
    </w:p>
    <w:p w14:paraId="3C2ABDFB" w14:textId="77777777" w:rsidR="00121C5A" w:rsidRPr="00E02409" w:rsidRDefault="00121C5A" w:rsidP="00121C5A">
      <w:pPr>
        <w:spacing w:after="0" w:line="240" w:lineRule="auto"/>
        <w:rPr>
          <w:rFonts w:ascii="Arial Narrow" w:hAnsi="Arial Narrow"/>
          <w:i/>
          <w:iCs/>
        </w:rPr>
      </w:pPr>
      <w:r w:rsidRPr="00E02409">
        <w:rPr>
          <w:rFonts w:ascii="Arial Narrow" w:hAnsi="Arial Narrow"/>
          <w:i/>
          <w:iCs/>
        </w:rPr>
        <w:t>** intra-group comparison when compared to baseline</w:t>
      </w:r>
    </w:p>
    <w:p w14:paraId="4EC71455" w14:textId="77777777" w:rsidR="00121C5A" w:rsidRPr="00E02409" w:rsidRDefault="00121C5A" w:rsidP="00121C5A">
      <w:pPr>
        <w:spacing w:after="0" w:line="240" w:lineRule="auto"/>
        <w:rPr>
          <w:rFonts w:ascii="Arial Narrow" w:hAnsi="Arial Narrow"/>
          <w:i/>
          <w:iCs/>
        </w:rPr>
      </w:pPr>
      <w:r w:rsidRPr="00E02409">
        <w:rPr>
          <w:rFonts w:ascii="Arial Narrow" w:hAnsi="Arial Narrow"/>
          <w:sz w:val="24"/>
          <w:szCs w:val="24"/>
          <w:vertAlign w:val="superscript"/>
        </w:rPr>
        <w:t>§</w:t>
      </w:r>
      <w:r w:rsidRPr="00E02409">
        <w:rPr>
          <w:rFonts w:ascii="Arial Narrow" w:hAnsi="Arial Narrow"/>
          <w:sz w:val="24"/>
          <w:szCs w:val="24"/>
        </w:rPr>
        <w:t xml:space="preserve"> </w:t>
      </w:r>
      <w:r w:rsidRPr="00E02409">
        <w:rPr>
          <w:rFonts w:ascii="Arial Narrow" w:hAnsi="Arial Narrow"/>
          <w:i/>
          <w:iCs/>
        </w:rPr>
        <w:t>data reported as mean (± standard error)</w:t>
      </w:r>
    </w:p>
    <w:p w14:paraId="4663EC07" w14:textId="77777777" w:rsidR="00121C5A" w:rsidRPr="00E02409" w:rsidRDefault="00121C5A" w:rsidP="00121C5A">
      <w:pPr>
        <w:spacing w:after="0" w:line="240" w:lineRule="auto"/>
        <w:rPr>
          <w:rFonts w:ascii="Arial Narrow" w:hAnsi="Arial Narrow"/>
        </w:rPr>
      </w:pPr>
      <w:r w:rsidRPr="00E02409">
        <w:rPr>
          <w:rFonts w:ascii="Arial Narrow" w:hAnsi="Arial Narrow"/>
        </w:rPr>
        <w:t xml:space="preserve">† </w:t>
      </w:r>
      <w:r w:rsidRPr="00E02409">
        <w:rPr>
          <w:rFonts w:ascii="Arial Narrow" w:hAnsi="Arial Narrow"/>
          <w:i/>
          <w:iCs/>
        </w:rPr>
        <w:t>data reported as mean (± standard deviation)</w:t>
      </w:r>
    </w:p>
    <w:p w14:paraId="5BAD7A5C" w14:textId="77777777" w:rsidR="00121C5A" w:rsidRPr="00E02409" w:rsidRDefault="00121C5A" w:rsidP="002A13E5">
      <w:pPr>
        <w:spacing w:after="200" w:line="276" w:lineRule="auto"/>
        <w:rPr>
          <w:rFonts w:ascii="Arial Narrow" w:hAnsi="Arial Narrow"/>
          <w:sz w:val="24"/>
          <w:szCs w:val="24"/>
        </w:rPr>
      </w:pPr>
    </w:p>
    <w:p w14:paraId="551C7170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7CE65D62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170CC4F7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1FF6B732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37FC3C77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749A524E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4289E45F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20BEF104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682A8E58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77BDB3CA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03D8CC2D" w14:textId="77777777" w:rsidR="00051C6A" w:rsidRPr="00E02409" w:rsidRDefault="00051C6A" w:rsidP="002A13E5">
      <w:pPr>
        <w:spacing w:after="200" w:line="276" w:lineRule="auto"/>
        <w:rPr>
          <w:rFonts w:ascii="Arial Narrow" w:hAnsi="Arial Narrow"/>
          <w:b/>
          <w:bCs/>
          <w:sz w:val="24"/>
          <w:szCs w:val="24"/>
        </w:rPr>
      </w:pPr>
    </w:p>
    <w:p w14:paraId="4E1FC219" w14:textId="1348B283" w:rsidR="002A13E5" w:rsidRPr="00E02409" w:rsidRDefault="002A13E5" w:rsidP="002A13E5">
      <w:pPr>
        <w:spacing w:after="200" w:line="276" w:lineRule="auto"/>
        <w:rPr>
          <w:b/>
          <w:bCs/>
          <w:sz w:val="24"/>
          <w:szCs w:val="24"/>
        </w:rPr>
      </w:pPr>
      <w:r w:rsidRPr="00E02409">
        <w:rPr>
          <w:rFonts w:ascii="Arial Narrow" w:hAnsi="Arial Narrow"/>
          <w:b/>
          <w:bCs/>
          <w:sz w:val="24"/>
          <w:szCs w:val="24"/>
        </w:rPr>
        <w:lastRenderedPageBreak/>
        <w:t xml:space="preserve">TABLE </w:t>
      </w:r>
      <w:r w:rsidR="00E02409">
        <w:rPr>
          <w:rFonts w:ascii="Arial Narrow" w:hAnsi="Arial Narrow"/>
          <w:b/>
          <w:bCs/>
          <w:sz w:val="24"/>
          <w:szCs w:val="24"/>
        </w:rPr>
        <w:t>S</w:t>
      </w:r>
      <w:r w:rsidRPr="00E02409">
        <w:rPr>
          <w:rFonts w:ascii="Arial Narrow" w:hAnsi="Arial Narrow"/>
          <w:b/>
          <w:bCs/>
          <w:sz w:val="24"/>
          <w:szCs w:val="24"/>
        </w:rPr>
        <w:t>3:</w:t>
      </w:r>
      <w:r w:rsidRPr="00E02409">
        <w:rPr>
          <w:rFonts w:ascii="Arial Narrow" w:hAnsi="Arial Narrow"/>
          <w:sz w:val="24"/>
          <w:szCs w:val="24"/>
        </w:rPr>
        <w:t xml:space="preserve"> Clinical parameters related to MS and inflammatory biomarkers at baseline and follow-ups in test and control groups, as reported in the included studies.</w:t>
      </w:r>
    </w:p>
    <w:tbl>
      <w:tblPr>
        <w:tblStyle w:val="Grigliatabella"/>
        <w:tblpPr w:leftFromText="141" w:rightFromText="141" w:vertAnchor="text" w:horzAnchor="margin" w:tblpXSpec="center" w:tblpY="302"/>
        <w:tblW w:w="15887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850"/>
        <w:gridCol w:w="992"/>
        <w:gridCol w:w="993"/>
        <w:gridCol w:w="992"/>
        <w:gridCol w:w="1134"/>
        <w:gridCol w:w="1134"/>
        <w:gridCol w:w="850"/>
        <w:gridCol w:w="993"/>
        <w:gridCol w:w="1134"/>
        <w:gridCol w:w="850"/>
        <w:gridCol w:w="903"/>
        <w:gridCol w:w="903"/>
        <w:gridCol w:w="903"/>
      </w:tblGrid>
      <w:tr w:rsidR="00051C6A" w:rsidRPr="00E02409" w14:paraId="369EEBB2" w14:textId="77777777" w:rsidTr="000B66C2">
        <w:trPr>
          <w:trHeight w:val="699"/>
        </w:trPr>
        <w:tc>
          <w:tcPr>
            <w:tcW w:w="15887" w:type="dxa"/>
            <w:gridSpan w:val="16"/>
            <w:shd w:val="clear" w:color="auto" w:fill="806000" w:themeFill="accent4" w:themeFillShade="80"/>
            <w:vAlign w:val="center"/>
          </w:tcPr>
          <w:p w14:paraId="69888D3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FBG</w:t>
            </w:r>
          </w:p>
        </w:tc>
      </w:tr>
      <w:tr w:rsidR="00051C6A" w:rsidRPr="00E02409" w14:paraId="4A6ED4B0" w14:textId="77777777" w:rsidTr="000B66C2">
        <w:trPr>
          <w:trHeight w:val="201"/>
        </w:trPr>
        <w:tc>
          <w:tcPr>
            <w:tcW w:w="1271" w:type="dxa"/>
            <w:vMerge w:val="restart"/>
            <w:vAlign w:val="center"/>
          </w:tcPr>
          <w:p w14:paraId="09C4EEA6" w14:textId="77777777" w:rsidR="00051C6A" w:rsidRPr="00E02409" w:rsidRDefault="00051C6A" w:rsidP="000B66C2">
            <w:pPr>
              <w:rPr>
                <w:rFonts w:ascii="Arial Narrow" w:hAnsi="Arial Narrow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30407C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CAA72D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203B7D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3B1370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40990C0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59370A90" w14:textId="77777777" w:rsidTr="000B66C2">
        <w:trPr>
          <w:trHeight w:val="201"/>
        </w:trPr>
        <w:tc>
          <w:tcPr>
            <w:tcW w:w="1271" w:type="dxa"/>
            <w:vMerge/>
            <w:vAlign w:val="center"/>
          </w:tcPr>
          <w:p w14:paraId="18E2389C" w14:textId="77777777" w:rsidR="00051C6A" w:rsidRPr="00E02409" w:rsidRDefault="00051C6A" w:rsidP="000B66C2">
            <w:pPr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FFF2CC" w:themeFill="accent4" w:themeFillTint="33"/>
            <w:vAlign w:val="center"/>
          </w:tcPr>
          <w:p w14:paraId="39A275E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28916EA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E4F4A7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2E9C2B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CDF41D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BEDB5D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965BF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F77A0F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B6748B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245DBA2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ABB0E9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shd w:val="clear" w:color="auto" w:fill="FFF2CC" w:themeFill="accent4" w:themeFillTint="33"/>
            <w:vAlign w:val="center"/>
          </w:tcPr>
          <w:p w14:paraId="352B4E9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shd w:val="clear" w:color="auto" w:fill="FFF2CC" w:themeFill="accent4" w:themeFillTint="33"/>
            <w:vAlign w:val="center"/>
          </w:tcPr>
          <w:p w14:paraId="597380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03" w:type="dxa"/>
            <w:shd w:val="clear" w:color="auto" w:fill="FFF2CC" w:themeFill="accent4" w:themeFillTint="33"/>
            <w:vAlign w:val="center"/>
          </w:tcPr>
          <w:p w14:paraId="3F11BF1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3" w:type="dxa"/>
            <w:shd w:val="clear" w:color="auto" w:fill="FFF2CC" w:themeFill="accent4" w:themeFillTint="33"/>
            <w:vAlign w:val="center"/>
          </w:tcPr>
          <w:p w14:paraId="26DBCC3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051C6A" w:rsidRPr="00E02409" w14:paraId="271CD3A3" w14:textId="77777777" w:rsidTr="000B66C2">
        <w:trPr>
          <w:trHeight w:val="999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F9D1E5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A0C1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83±0.3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672833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mol/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593A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97±0.9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562D30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mol/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1F26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E293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134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77C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9559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01±0.4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4A5F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59±0.4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0E6F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78E4C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73±0.4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ED5A5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71±0.6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B0AB3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4A4C8A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90±0.5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0B366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50±1.2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D5F967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</w:tr>
      <w:tr w:rsidR="00051C6A" w:rsidRPr="00E02409" w14:paraId="161B804A" w14:textId="77777777" w:rsidTr="000B66C2">
        <w:trPr>
          <w:trHeight w:val="194"/>
        </w:trPr>
        <w:tc>
          <w:tcPr>
            <w:tcW w:w="127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EFDDB9" w14:textId="77777777" w:rsidR="00051C6A" w:rsidRPr="00E02409" w:rsidRDefault="00051C6A" w:rsidP="000B66C2">
            <w:pPr>
              <w:jc w:val="center"/>
              <w:rPr>
                <w:rFonts w:ascii="Arial Narrow" w:hAnsi="Arial Narrow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19BCF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729F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6585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C5E3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BCA65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4705F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BBC56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907B4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D50BA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2C275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EDCDC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FC4C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1716B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D034D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87F05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2543FDFD" w14:textId="77777777" w:rsidTr="000B66C2">
        <w:trPr>
          <w:trHeight w:val="938"/>
        </w:trPr>
        <w:tc>
          <w:tcPr>
            <w:tcW w:w="127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154C1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4149A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3.0±51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45695E9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65EC40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8.6±30.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2C94614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3655F2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3010E8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A9707F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F196E1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DA231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0.0±8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2440D6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3.3±7.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C385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1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2E68D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0.5±9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1BED42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1.0±6.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0DCD69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36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3207E0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090787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6B1CF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---</w:t>
            </w:r>
          </w:p>
        </w:tc>
      </w:tr>
      <w:tr w:rsidR="00051C6A" w:rsidRPr="00E02409" w14:paraId="6A3F6EA6" w14:textId="77777777" w:rsidTr="000B66C2">
        <w:trPr>
          <w:trHeight w:val="194"/>
        </w:trPr>
        <w:tc>
          <w:tcPr>
            <w:tcW w:w="127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7391D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AF21D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B270E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A1228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B791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680F5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216F8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C119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0627C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2FEFC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0D94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02423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B28D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DCBC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625086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5BFCD9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7E8966DA" w14:textId="77777777" w:rsidTr="000B66C2">
        <w:trPr>
          <w:trHeight w:val="862"/>
        </w:trPr>
        <w:tc>
          <w:tcPr>
            <w:tcW w:w="127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84D11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57143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6.2±11.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6FAF2AD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E0A6D8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7.2±24.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61192A4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7732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0C98FD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1.2±17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9F419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6.4±16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A4BA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99CCB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8.2±21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336FE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6.2±16.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359C49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5D6D6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E0208A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F13456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15ABD7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1233C6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FD1CBF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771B1293" w14:textId="77777777" w:rsidTr="000B66C2">
        <w:trPr>
          <w:trHeight w:val="194"/>
        </w:trPr>
        <w:tc>
          <w:tcPr>
            <w:tcW w:w="127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3BA5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4082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DDAC3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23EAD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F5B4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7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1DE75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3FB59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2721C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48802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6A1BD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BB94C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473F3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508E7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7696F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8A67D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EBF2C8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3B6388CD" w14:textId="77777777" w:rsidTr="000B66C2">
        <w:trPr>
          <w:trHeight w:val="854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A476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AC76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93±60.6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  <w:p w14:paraId="5F70CFD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E1B2D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7.37±67.0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  <w:p w14:paraId="3E9685C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96C21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A0B8E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E374B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01DD7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9AB6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6.22±52.70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5F533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2.48±50.4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7E6D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027C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7.12±55.1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734E1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0.08±46.4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8B7A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0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FA6AF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E5815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9F754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72135F29" w14:textId="77777777" w:rsidTr="000B66C2">
        <w:trPr>
          <w:trHeight w:val="194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3F01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FB2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88E4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AC35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443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845F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6FE79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3AEA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FCB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64C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AE8B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3EB09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8565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E5DD4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673FD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09F5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04F8DA25" w14:textId="77777777" w:rsidTr="000B66C2">
        <w:trPr>
          <w:trHeight w:val="820"/>
        </w:trPr>
        <w:tc>
          <w:tcPr>
            <w:tcW w:w="1588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6C3694D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lastRenderedPageBreak/>
              <w:t>HbA1c (%)</w:t>
            </w:r>
          </w:p>
        </w:tc>
      </w:tr>
      <w:tr w:rsidR="00051C6A" w:rsidRPr="00E02409" w14:paraId="312E4C62" w14:textId="77777777" w:rsidTr="000B66C2">
        <w:trPr>
          <w:trHeight w:val="313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D56F6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C203B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B9C6E9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B4AC43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E56180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7E5425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63152826" w14:textId="77777777" w:rsidTr="000B66C2">
        <w:trPr>
          <w:trHeight w:val="313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352A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AADA8E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336802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CDF8C9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7218C0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D06604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8A78A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E840D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B07929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C906F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C01DDE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EA9E08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616475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FBCDC2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B57B47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EB223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051C6A" w:rsidRPr="00E02409" w14:paraId="1CD15973" w14:textId="77777777" w:rsidTr="000B66C2">
        <w:trPr>
          <w:trHeight w:val="102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B213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94538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0±1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54E53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3±1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E954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5D979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8C505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F3226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C7CF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1±0.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D434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9±0.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FB7BF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CF692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1±0.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0EBE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0±0.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660F3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10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62DA8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66E25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6B16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40CE4776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142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4AC5D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5DB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314E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53B4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F10F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39CFB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22AC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9097F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3DAD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F55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7ADE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897F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2ADF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317085AB" w14:textId="77777777" w:rsidTr="000B66C2">
        <w:trPr>
          <w:trHeight w:val="996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9858A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8DCFE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6±0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6D33C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6±0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67F3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5FED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6±0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D9F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5±0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18E6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40F37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6±0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C95C5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53±0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E891A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29A7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15BEE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488BD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288E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8E33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2A1A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17D9A7C6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44C4D09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4D82B5B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2A8272F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69824C9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46C23B2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2463A39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1D8733E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66DE847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018CFD3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18DABFA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1AF67A7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7CC56A6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  <w:vAlign w:val="center"/>
          </w:tcPr>
          <w:p w14:paraId="3C8EFB7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</w:tcPr>
          <w:p w14:paraId="54510B5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</w:tcPr>
          <w:p w14:paraId="442E15E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4472C4" w:themeColor="accent1"/>
            </w:tcBorders>
            <w:shd w:val="clear" w:color="auto" w:fill="F2F2F2" w:themeFill="background1" w:themeFillShade="F2"/>
          </w:tcPr>
          <w:p w14:paraId="370A0E7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7D5E3DE6" w14:textId="77777777" w:rsidTr="000B66C2">
        <w:trPr>
          <w:trHeight w:val="1026"/>
        </w:trPr>
        <w:tc>
          <w:tcPr>
            <w:tcW w:w="1271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0627C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30D6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.15±2.3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ABA5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.20±2.2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F7F1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BC6E4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DE6A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AFA8D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EC53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91±1.9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5340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92±1.9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E91B2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993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C4D4C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79±1.9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24D0E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.82±1.6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6F279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7</w:t>
            </w:r>
          </w:p>
        </w:tc>
        <w:tc>
          <w:tcPr>
            <w:tcW w:w="903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4F183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5FA9B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4472C4" w:themeColor="accen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FF18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00F01FF5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79AED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356BE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79A28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5C3F6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F914A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9A3A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BEBB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1DF90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E6FD5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92129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DF8A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C245E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00F1A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843972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40B1DF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8A7D2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74EF883A" w14:textId="77777777" w:rsidTr="000B66C2">
        <w:trPr>
          <w:trHeight w:val="839"/>
        </w:trPr>
        <w:tc>
          <w:tcPr>
            <w:tcW w:w="15887" w:type="dxa"/>
            <w:gridSpan w:val="16"/>
            <w:tcBorders>
              <w:top w:val="single" w:sz="12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1706A4D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HDL cholesterol</w:t>
            </w:r>
          </w:p>
        </w:tc>
      </w:tr>
      <w:tr w:rsidR="00051C6A" w:rsidRPr="00E02409" w14:paraId="3FC9C544" w14:textId="77777777" w:rsidTr="000B66C2">
        <w:trPr>
          <w:trHeight w:val="194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4A0B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7A8EBD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66D9BD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60021B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E19E2B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21C392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2C94867E" w14:textId="77777777" w:rsidTr="000B66C2">
        <w:trPr>
          <w:trHeight w:val="194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A1A6C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68821C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F84579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321DBB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4F7698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2983CA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55BBFF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BE127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7AC848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0649ED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F2F2EC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022150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68DA94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3A2D1D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85829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9390C2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051C6A" w:rsidRPr="00E02409" w14:paraId="287BCEAA" w14:textId="77777777" w:rsidTr="000B66C2">
        <w:trPr>
          <w:trHeight w:val="89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8647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226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16±0.40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3B00D7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mol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F55A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19±0.4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2666A66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mol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AFEC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DE1D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2EAE9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ECB83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62E16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23±0.4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E0F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21±0.5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D135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C4E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19±0.4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2C646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21±0.4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15F9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012665" w14:textId="77777777" w:rsidR="00051C6A" w:rsidRPr="00E02409" w:rsidRDefault="00051C6A" w:rsidP="000B66C2">
            <w:pPr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18±0.4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AB80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15±0.3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2950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</w:tr>
      <w:tr w:rsidR="00051C6A" w:rsidRPr="00E02409" w14:paraId="1EB156F0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40E5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6535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079AC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CA89C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4994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9B1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332FF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3EE0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8F271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DC293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2657A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CB94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5D4B1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175B5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1827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B2D56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051C6A" w:rsidRPr="00E02409" w14:paraId="4ED8ABA4" w14:textId="77777777" w:rsidTr="000B66C2">
        <w:trPr>
          <w:trHeight w:val="89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1077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lastRenderedPageBreak/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7FE4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6.9±12.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5592BD6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95A4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vertAlign w:val="superscript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6.1±13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  <w:p w14:paraId="3F886C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A99D1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C20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672CA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29D66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12A99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7.1±3.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01224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6.2±3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8DEE5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FE60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8.4±2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856C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7.2±2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6BC2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097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CD21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8BE72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0667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</w:tr>
      <w:tr w:rsidR="00051C6A" w:rsidRPr="00E02409" w14:paraId="0F9A05A4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3D916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14DE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15829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E8F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B5CC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30AC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F1F90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EBF90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D802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AF0E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97EE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F53BD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60A4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C5888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13A67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E613F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783E21CF" w14:textId="77777777" w:rsidTr="000B66C2">
        <w:trPr>
          <w:trHeight w:val="102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D71C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6F1B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4.9±19.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0E6B974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8700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8.9±12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030F0E4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3305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2CAE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3.5±17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E16F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0±13.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309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7C4C9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65.6±18.8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943CF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9.4±15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F2A07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3214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20095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32E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DE54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0E8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C3E53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</w:tr>
      <w:tr w:rsidR="00051C6A" w:rsidRPr="00E02409" w14:paraId="26DB2876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3FB7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1A74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AC2A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A87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2E912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42F5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7B9D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42877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49A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173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AF1C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99C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82C8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E17E6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BC02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C0647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051C6A" w:rsidRPr="00E02409" w14:paraId="163141C2" w14:textId="77777777" w:rsidTr="000B66C2">
        <w:trPr>
          <w:trHeight w:val="98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ABFAA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BCA77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1.97±10.2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  <w:p w14:paraId="0070B0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1DB8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5.10±14.20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  <w:p w14:paraId="73EF6E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818D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5988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9CC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120F0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D6D7A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3.56±11.4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1D16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5.31±13.6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E7141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A3B8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4.94±16.4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A71F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5.75±15.1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8345A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5177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318A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8B831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</w:tr>
      <w:tr w:rsidR="00051C6A" w:rsidRPr="00E02409" w14:paraId="2DE92ADE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463A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EDB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A1B8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F7C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DA1FF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9D52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42DB0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9C60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DF73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1030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EE9A9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AD1AF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FA76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F707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F79DD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6FD27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58E712E7" w14:textId="77777777" w:rsidTr="000B66C2">
        <w:trPr>
          <w:trHeight w:val="1029"/>
        </w:trPr>
        <w:tc>
          <w:tcPr>
            <w:tcW w:w="1588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651E5D1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Triglyceride</w:t>
            </w:r>
          </w:p>
        </w:tc>
      </w:tr>
      <w:tr w:rsidR="00051C6A" w:rsidRPr="00E02409" w14:paraId="0DAF8624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CCFAF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9C3ACE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2CD84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15351F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47B3D8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6F345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1152E932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9B85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CE0DF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9F7B1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E5385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54592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90DD04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1FC3EB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4FE9CD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6D2C97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F87449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35EA8A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178BBD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FCB61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87A8E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0AA9D4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C6106E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575D1887" w14:textId="77777777" w:rsidTr="000B66C2">
        <w:trPr>
          <w:trHeight w:val="88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C8E0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6331C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72±0.7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0D79FEE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mol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3D82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54±1.3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0BF9196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mol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50633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FA931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EA957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5504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9556E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76±1.0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4EFE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80±1.5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E566E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A8DBB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92±1.1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0308F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44±1.0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7BCD6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5162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02±0.9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EE51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.74±1.2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7EC9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</w:tr>
      <w:tr w:rsidR="00051C6A" w:rsidRPr="00E02409" w14:paraId="35FC686A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82D6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D9B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3A03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6362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D907C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D512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F7E3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ADD2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3DA3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76C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C53B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4FEA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B399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1C602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A1379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DDA47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2439948A" w14:textId="77777777" w:rsidTr="000B66C2">
        <w:trPr>
          <w:trHeight w:val="99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3E80E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E3E1F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6±42.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406024C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6FF00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9.5±52.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385777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8BD1B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8BDD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976D3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46CDB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4E0E5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55.4±17.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88EFE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5±9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694C8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A9094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1.7±8.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D561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5.6±9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F9FAE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9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B6A6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CEB0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008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</w:tr>
      <w:tr w:rsidR="00051C6A" w:rsidRPr="00E02409" w14:paraId="36617EAE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0434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lastRenderedPageBreak/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8493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CDCE4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F209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42B79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A218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3513A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0D9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B5E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CA9E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2E070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1C0F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56B0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47991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C93EB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776B70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41530574" w14:textId="77777777" w:rsidTr="000B66C2">
        <w:trPr>
          <w:trHeight w:val="103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45AE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49330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88.6±383.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2C3753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8C670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6.5±58.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</w:p>
          <w:p w14:paraId="6259D44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1AC5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AD6BC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50.2±100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0DB4B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0.1±70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DBE75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46DA4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52.4±127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30E8A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61.5±77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5A29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E7D3D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7A4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E17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8269C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21049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BA9E2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</w:tr>
      <w:tr w:rsidR="00051C6A" w:rsidRPr="00E02409" w14:paraId="0402FEC6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51C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25AFF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C163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CBEA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3BE15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1A9E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05CE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9833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C4C1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0400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48043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898E23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EC20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06ADB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42DBD0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F772F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7B7D905C" w14:textId="77777777" w:rsidTr="000B66C2">
        <w:trPr>
          <w:trHeight w:val="103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F4A18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E4DF2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79.41±88.2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  <w:p w14:paraId="0752B13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583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38.16±491.2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  <w:p w14:paraId="7362E9B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(m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CDB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70D5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C2DD1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A8838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CA0F5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75.39±109.7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BBFD1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68.44±87.4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9057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83833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91.59±134.49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DBEC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96.36±114.5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CC46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7F47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DA70E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29B7D1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 w:cs="Times New Roman"/>
                <w:sz w:val="20"/>
                <w:szCs w:val="20"/>
              </w:rPr>
              <w:t>---</w:t>
            </w:r>
          </w:p>
        </w:tc>
      </w:tr>
      <w:tr w:rsidR="00051C6A" w:rsidRPr="00E02409" w14:paraId="574A370E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18058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983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57D0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D2F4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B73A3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FFA9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CCA26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E607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46BCE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981F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8BECB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44E3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88C5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6D881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0B2FC1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33CCF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05D77E59" w14:textId="77777777" w:rsidTr="000B66C2">
        <w:trPr>
          <w:trHeight w:val="1029"/>
        </w:trPr>
        <w:tc>
          <w:tcPr>
            <w:tcW w:w="1588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552EF77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CRP (mg/L)</w:t>
            </w:r>
          </w:p>
        </w:tc>
      </w:tr>
      <w:tr w:rsidR="00051C6A" w:rsidRPr="00E02409" w14:paraId="583D3B1A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16DD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32BD2F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349C00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F59768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6253F0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DEF167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58F1E0B0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11421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120560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091FC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B89E0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37B709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19ADF5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D76028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34B3E8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8A95E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4ADC30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91F365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D75535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90A39D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859F13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D873AA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67E1B53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4CFDC9CD" w14:textId="77777777" w:rsidTr="000B66C2">
        <w:trPr>
          <w:trHeight w:val="99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4594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A424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9±3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AD6CF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9±2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3B25E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9589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38A50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0916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77FB2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3.9±0.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B115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7±0.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04E7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447C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4.0±0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79436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2.9±0.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1C706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112E6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2D2EF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6F402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66E70E78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393F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F4F8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BCD9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B970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E2B6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A4074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8081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1BE16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408E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F6A53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D0F4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F66D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9165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AB692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ED70E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1049A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484B2D24" w14:textId="77777777" w:rsidTr="000B66C2">
        <w:trPr>
          <w:trHeight w:val="69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2FA4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7F9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27±5.6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57406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79±7.1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D94E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56C0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1F2E3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3DD4A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147D5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34±5.9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1A191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.13±13.8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40C1E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B5FC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5.89±6.2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76639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.67±10.10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72291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5613E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466F3D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266DB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3E33196D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0F92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60CE4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5A60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F0B5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722C26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45BB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02266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47A7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C33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D712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0B8D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37CD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964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1E45D0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69396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CBA2D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00848B85" w14:textId="77777777" w:rsidTr="000B66C2">
        <w:trPr>
          <w:trHeight w:val="1174"/>
        </w:trPr>
        <w:tc>
          <w:tcPr>
            <w:tcW w:w="1588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49634616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SBP (mmHg)</w:t>
            </w:r>
          </w:p>
        </w:tc>
      </w:tr>
      <w:tr w:rsidR="00051C6A" w:rsidRPr="00E02409" w14:paraId="46E49D3D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E9126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373F64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2BACBC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328FCB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673EDB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8747621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052AD5EF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71116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BB5EA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CF98AA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C49EA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AC0F5F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7A9C4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6D10CB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CE1A4B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778F15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5CEC5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8857D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433BD7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FF7CFE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0F08731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67F69AC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105C386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051C6A" w:rsidRPr="00E02409" w14:paraId="089C4391" w14:textId="77777777" w:rsidTr="000B66C2">
        <w:trPr>
          <w:trHeight w:val="77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5DD4D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BA291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7.07±15.4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C76F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8.44±20.5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08F17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568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2249D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8DA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6E24A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1.79±13.9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8076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43±16.2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484A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68D0F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3.92±16.5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2466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7.31±17.3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FD1A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9A824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3.92±16.5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4C7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7.31±15.4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EF97B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</w:tr>
      <w:tr w:rsidR="00051C6A" w:rsidRPr="00E02409" w14:paraId="000F66E2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D8BD5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5484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31F0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99B80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549F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2903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497B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DA86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2CF4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7092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5CFC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156F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13E3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DD3FB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E31B7E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A25E7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5A9EDE75" w14:textId="77777777" w:rsidTr="000B66C2">
        <w:trPr>
          <w:trHeight w:val="74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EAA98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77113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8.6±18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DD2D2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8.1±21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ACC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44EC6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F085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03971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98683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9.4±2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E3AAD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4±3.0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1F2E7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47467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4.4±4.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6B03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4±2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2778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7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2F8E0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69115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CB0C2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34C35293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90C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8A2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10F9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1511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40521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9A36C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34B59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6D2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902C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9C81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1C97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AC03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5CAA4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FCB39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828D6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76C72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4379CB34" w14:textId="77777777" w:rsidTr="000B66C2">
        <w:trPr>
          <w:trHeight w:val="88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43B3B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520C9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7±1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B9843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40.9±16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116AE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3DDEC0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6.6±13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97619D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0.4±13.3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88932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825E8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9±14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71BB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0.4±13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2E83F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A04C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E73D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391D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1E88A6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6D1B1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B5834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62777086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55B5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DDD1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795F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02F8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CBE0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3579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4A43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FC695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2BB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C699B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4C2D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3DAD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F6C6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4EA6B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5FECD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0DCCD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67CFAD9D" w14:textId="77777777" w:rsidTr="000B66C2">
        <w:trPr>
          <w:trHeight w:val="87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4B5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49E4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8.27±16.7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4930B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9.86±18.7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DF6A7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03829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49E6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E02A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28AFB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9.59±19.1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E9BA4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6.93±20.1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9CE61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335964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8.74±19.9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F9402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37.15±20.1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1EBE1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6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F020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AD643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EA6920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2E69AC2A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45A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81F6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989D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EA95C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12A32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C826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372C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6E91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9955B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B6F4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8F0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B71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5633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DD60D3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D838B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04E24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051C6A" w:rsidRPr="00E02409" w14:paraId="0EEA8B1D" w14:textId="77777777" w:rsidTr="000B66C2">
        <w:trPr>
          <w:trHeight w:val="1034"/>
        </w:trPr>
        <w:tc>
          <w:tcPr>
            <w:tcW w:w="1588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26FE9017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DBP (mmHg)</w:t>
            </w:r>
          </w:p>
        </w:tc>
      </w:tr>
      <w:tr w:rsidR="00051C6A" w:rsidRPr="00E02409" w14:paraId="3A6C690A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E7995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DF1CB1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007EA59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AB6216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82BB0A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F23C5EA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42950CCA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0685F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14E2C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F158C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8AC4F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585332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208AA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171703F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7EBF67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25AAA9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B50272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CFA95A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44CE28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  <w:highlight w:val="green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49AC5A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09E9B58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FBA77FB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F999925" w14:textId="77777777" w:rsidR="00051C6A" w:rsidRPr="00E02409" w:rsidRDefault="00051C6A" w:rsidP="000B66C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051C6A" w:rsidRPr="00E02409" w14:paraId="33CC8083" w14:textId="77777777" w:rsidTr="000B66C2">
        <w:trPr>
          <w:trHeight w:val="8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186E0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42222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7.86±9.6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24950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8.81±11.1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5C7C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D9A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C85A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EFF45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7E838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7.36±10.67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7BF0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5.06±11.4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B8879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35DAE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9.21±5.9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CD61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5.43±10.28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D42C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08E9F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8.27±11.6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4C92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5.44±10.0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A5B2E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</w:tr>
      <w:tr w:rsidR="00051C6A" w:rsidRPr="00E02409" w14:paraId="461250B8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AF77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4237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2400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F7A0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83EF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A3A7C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92DC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EF28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A215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5D143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C67A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805E6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3A51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D128F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1D5B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58B4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51C6A" w:rsidRPr="00E02409" w14:paraId="1CC0FC1C" w14:textId="77777777" w:rsidTr="000B66C2">
        <w:trPr>
          <w:trHeight w:val="89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AF8D1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lastRenderedPageBreak/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C49AE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4.1±11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783B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1.3±18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88FF6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BC07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D303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36310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04A7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9.6±5.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C439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4.8±3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094D3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4500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6.9±1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02CD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1.8±2.8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3E7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79CA9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5D72D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0C310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24693E3F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4849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AFFE4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9FC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A67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3B99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3330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68FF8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2017D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0651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3A54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97B6E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0CB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3A80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722D7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474A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FD59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09B19CA6" w14:textId="77777777" w:rsidTr="000B66C2">
        <w:trPr>
          <w:trHeight w:val="87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85B76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D9ACF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0.8±11.8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CCF1D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9±10.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67BAB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7231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6.8±9.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EE72D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4.5±9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B7D63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A162A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7.1±11.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5291E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75.9±8.8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B376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D7C4D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A6EF6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3B1BF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C622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ECF2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9D181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46106BA4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3369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11D3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B686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2117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3C87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F0BD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D7472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14E2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0F86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0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5678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14D3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CAA3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A31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F541B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E5C28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6544E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579B8E25" w14:textId="77777777" w:rsidTr="000B66C2">
        <w:trPr>
          <w:trHeight w:val="88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FE4EB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ilanesi et al.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1F928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2.73±12.0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455E9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1.45±10.71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9E7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31D4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961C4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6DB0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CE82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3.01±12.2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60FE0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4.16±14.9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FD98E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E07B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4.40±15.6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F9B6F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83.01±12.23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EE1A8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7D326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0315B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661E0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2008858E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A90ED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B09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87F5D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028E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5EFFC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7AD3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DFA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34F3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3D60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061EC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7DBD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1A74C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E67F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E7EDC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9A1D8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6C626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2ED284BE" w14:textId="77777777" w:rsidTr="000B66C2">
        <w:trPr>
          <w:trHeight w:val="896"/>
        </w:trPr>
        <w:tc>
          <w:tcPr>
            <w:tcW w:w="1588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806000" w:themeFill="accent4" w:themeFillShade="80"/>
            <w:vAlign w:val="center"/>
          </w:tcPr>
          <w:p w14:paraId="01F8549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  <w:t>WC (cm)</w:t>
            </w:r>
          </w:p>
        </w:tc>
      </w:tr>
      <w:tr w:rsidR="00051C6A" w:rsidRPr="00E02409" w14:paraId="38F0ABB8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3B3CF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49F060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3B7382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 mon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6F0E7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3 month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2F135A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6 month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AA4A23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12 months</w:t>
            </w:r>
          </w:p>
        </w:tc>
      </w:tr>
      <w:tr w:rsidR="00051C6A" w:rsidRPr="00E02409" w14:paraId="3141AD53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F8761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DD7AF7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6744BC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68B73B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EE2572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C36EED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276000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3ECF16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3F6C25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C8AFC2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AF7DE2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21329C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437AC4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6D94E4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control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99DD26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tes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69D07D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*</w:t>
            </w:r>
          </w:p>
        </w:tc>
      </w:tr>
      <w:tr w:rsidR="00051C6A" w:rsidRPr="00E02409" w14:paraId="70ECB2A5" w14:textId="77777777" w:rsidTr="000B66C2">
        <w:trPr>
          <w:trHeight w:val="6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A31F2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  <w:color w:val="FFFFFF" w:themeColor="background1"/>
                <w:sz w:val="28"/>
                <w:szCs w:val="28"/>
              </w:rPr>
            </w:pPr>
            <w:r w:rsidRPr="00E02409">
              <w:rPr>
                <w:rFonts w:ascii="Arial Narrow" w:hAnsi="Arial Narrow"/>
                <w:b/>
                <w:bCs/>
              </w:rPr>
              <w:t>Bizzarro et al.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FA28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9.29 ±9.6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3B73E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9.00 ±9.4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D9605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2E9F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E761B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C2B9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40A9E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0.86±10.99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C2D44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6.98±8.9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56FEC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85D8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9.50±10.66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A9B47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8.19±7.7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D867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9C240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0.23±12.2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1FCF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9.88±6.5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6D233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</w:tr>
      <w:tr w:rsidR="00051C6A" w:rsidRPr="00E02409" w14:paraId="69C28CC3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8E50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6730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7493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0272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C01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DF4F6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67D5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402D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D084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4864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F575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7460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C754A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06CB0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A8A9D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8830B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7EAEE23E" w14:textId="77777777" w:rsidTr="000B66C2">
        <w:trPr>
          <w:trHeight w:val="73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9F07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Montero et al. 2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E9105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19.0±9.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47F8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0.1±18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3CE7B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91F52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76B04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56AA0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C6AF8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19.2±2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48C31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0.1±4.5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0CBD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485DA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19.2±2.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3CCC9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20.1±4.6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82AF2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11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86384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29856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EEE40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1E3F8F97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A4E7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14BC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5DB2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44AF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BE4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2AB08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C236C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B7E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2CB6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202A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C075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2BCE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575A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E081E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E4781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E12B1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6FD97034" w14:textId="77777777" w:rsidTr="000B66C2">
        <w:trPr>
          <w:trHeight w:val="73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74531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t>Doke et al. 20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A4A54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8.4±9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64407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7.8±6.0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09381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7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B9D30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6.8±9.1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E1730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5.8±6.5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05E7C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9A4F4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6.1±9.4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1472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95.1±6.2</w:t>
            </w:r>
            <w:r w:rsidRPr="00E02409">
              <w:rPr>
                <w:rFonts w:ascii="Arial Narrow" w:hAnsi="Arial Narrow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7307D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FD1A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1B407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843F9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88461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5D0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3C3C1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3E81B2FE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269C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1174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65DF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0046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4DEC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3FEC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18A0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A27A8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0397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785CA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61EE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D117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72B70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E44A0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F7E69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574F1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051C6A" w:rsidRPr="00E02409" w14:paraId="2315CD5B" w14:textId="77777777" w:rsidTr="000B66C2">
        <w:trPr>
          <w:trHeight w:val="75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BC965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b/>
                <w:bCs/>
              </w:rPr>
              <w:lastRenderedPageBreak/>
              <w:t>Milanesi et al.2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E12A5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1.42±16.7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21A95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2.56±13.4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6B2E4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DA2272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68370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1493B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738A7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1.05±13.2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94509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2.69±15.37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4EC1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2784B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0.12±13.24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D7670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100.66±13.42</w:t>
            </w:r>
            <w:r w:rsidRPr="00E02409">
              <w:rPr>
                <w:rFonts w:ascii="Arial Narrow" w:hAnsi="Arial Narrow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5926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8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4FA4C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2760A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71323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E02409">
              <w:rPr>
                <w:rFonts w:ascii="Arial Narrow" w:hAnsi="Arial Narrow"/>
                <w:sz w:val="20"/>
                <w:szCs w:val="20"/>
              </w:rPr>
              <w:t>---</w:t>
            </w:r>
          </w:p>
        </w:tc>
      </w:tr>
      <w:tr w:rsidR="00051C6A" w:rsidRPr="00E02409" w14:paraId="33E22AF5" w14:textId="77777777" w:rsidTr="000B66C2">
        <w:trPr>
          <w:trHeight w:val="19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3D2E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b/>
                <w:bCs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p</w:t>
            </w:r>
            <w:r w:rsidRPr="00E02409">
              <w:rPr>
                <w:rFonts w:ascii="Arial Narrow" w:hAnsi="Arial Narrow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EE69E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24185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86A8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C77E4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04969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D03F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FE8EE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DCC4C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537446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A0742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94C407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02409">
              <w:rPr>
                <w:rFonts w:ascii="Arial Narrow" w:hAnsi="Arial Narrow"/>
                <w:i/>
                <w:iCs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0FB6F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2AC8B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61D471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1FB7FD" w14:textId="77777777" w:rsidR="00051C6A" w:rsidRPr="00E02409" w:rsidRDefault="00051C6A" w:rsidP="000B66C2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</w:tbl>
    <w:p w14:paraId="4E4B1392" w14:textId="77777777" w:rsidR="002A13E5" w:rsidRPr="00E02409" w:rsidRDefault="002A13E5">
      <w:pPr>
        <w:spacing w:after="0" w:line="480" w:lineRule="auto"/>
        <w:jc w:val="both"/>
      </w:pPr>
    </w:p>
    <w:p w14:paraId="5C74137B" w14:textId="77777777" w:rsidR="00051C6A" w:rsidRPr="00E02409" w:rsidRDefault="00051C6A" w:rsidP="00051C6A">
      <w:pPr>
        <w:spacing w:after="0" w:line="240" w:lineRule="auto"/>
        <w:rPr>
          <w:rFonts w:ascii="Arial Narrow" w:hAnsi="Arial Narrow" w:cs="Times New Roman"/>
          <w:sz w:val="24"/>
          <w:szCs w:val="24"/>
        </w:rPr>
      </w:pPr>
      <w:r w:rsidRPr="00E02409">
        <w:rPr>
          <w:rFonts w:ascii="Arial Narrow" w:hAnsi="Arial Narrow" w:cs="Times New Roman"/>
          <w:sz w:val="24"/>
          <w:szCs w:val="24"/>
        </w:rPr>
        <w:t>Abbreviations: DBP: diastolic blood pressure; CRP: c-reactive protein; FBG: fasting blood glucose; HbA1c: glycated hemoglobin; HDL-cholesterol: high-density lipoprotein cholesterol; na: not available; ns: not significant; SBP: systolic blood pressure: WC: waist circumference.</w:t>
      </w:r>
    </w:p>
    <w:p w14:paraId="6C1C4028" w14:textId="77777777" w:rsidR="00051C6A" w:rsidRPr="00E02409" w:rsidRDefault="00051C6A" w:rsidP="00051C6A">
      <w:pPr>
        <w:spacing w:after="0" w:line="240" w:lineRule="auto"/>
      </w:pPr>
    </w:p>
    <w:p w14:paraId="12D6281C" w14:textId="77777777" w:rsidR="00051C6A" w:rsidRPr="00E02409" w:rsidRDefault="00051C6A" w:rsidP="00051C6A">
      <w:pPr>
        <w:spacing w:after="0" w:line="240" w:lineRule="auto"/>
        <w:rPr>
          <w:rFonts w:ascii="Arial Narrow" w:hAnsi="Arial Narrow"/>
          <w:i/>
          <w:iCs/>
        </w:rPr>
      </w:pPr>
      <w:r w:rsidRPr="00E02409">
        <w:t>*</w:t>
      </w:r>
      <w:r w:rsidRPr="00E02409">
        <w:rPr>
          <w:rFonts w:ascii="Arial Narrow" w:hAnsi="Arial Narrow"/>
          <w:i/>
          <w:iCs/>
        </w:rPr>
        <w:t xml:space="preserve"> inter-group comparison</w:t>
      </w:r>
    </w:p>
    <w:p w14:paraId="3CCD6B1A" w14:textId="77777777" w:rsidR="00051C6A" w:rsidRPr="00E02409" w:rsidRDefault="00051C6A" w:rsidP="00051C6A">
      <w:pPr>
        <w:spacing w:after="0" w:line="240" w:lineRule="auto"/>
        <w:rPr>
          <w:rFonts w:ascii="Arial Narrow" w:hAnsi="Arial Narrow"/>
          <w:i/>
          <w:iCs/>
        </w:rPr>
      </w:pPr>
      <w:r w:rsidRPr="00E02409">
        <w:rPr>
          <w:rFonts w:ascii="Arial Narrow" w:hAnsi="Arial Narrow"/>
          <w:i/>
          <w:iCs/>
        </w:rPr>
        <w:t>** intra-group comparison when compared to baseline</w:t>
      </w:r>
    </w:p>
    <w:p w14:paraId="2F928F60" w14:textId="77777777" w:rsidR="00051C6A" w:rsidRPr="00E02409" w:rsidRDefault="00051C6A" w:rsidP="00051C6A">
      <w:pPr>
        <w:spacing w:after="0" w:line="240" w:lineRule="auto"/>
        <w:rPr>
          <w:rFonts w:ascii="Arial Narrow" w:hAnsi="Arial Narrow"/>
          <w:i/>
          <w:iCs/>
        </w:rPr>
      </w:pPr>
      <w:r w:rsidRPr="00E02409">
        <w:rPr>
          <w:rFonts w:ascii="Arial Narrow" w:hAnsi="Arial Narrow"/>
          <w:sz w:val="24"/>
          <w:szCs w:val="24"/>
          <w:vertAlign w:val="superscript"/>
        </w:rPr>
        <w:t>§</w:t>
      </w:r>
      <w:r w:rsidRPr="00E02409">
        <w:rPr>
          <w:rFonts w:ascii="Arial Narrow" w:hAnsi="Arial Narrow"/>
          <w:sz w:val="24"/>
          <w:szCs w:val="24"/>
        </w:rPr>
        <w:t xml:space="preserve"> </w:t>
      </w:r>
      <w:r w:rsidRPr="00E02409">
        <w:rPr>
          <w:rFonts w:ascii="Arial Narrow" w:hAnsi="Arial Narrow"/>
          <w:i/>
          <w:iCs/>
        </w:rPr>
        <w:t>data reported as mean (± standard error)</w:t>
      </w:r>
    </w:p>
    <w:p w14:paraId="249321EE" w14:textId="77777777" w:rsidR="00051C6A" w:rsidRPr="00E02409" w:rsidRDefault="00051C6A" w:rsidP="00051C6A">
      <w:pPr>
        <w:spacing w:after="0" w:line="240" w:lineRule="auto"/>
        <w:rPr>
          <w:rFonts w:ascii="Arial Narrow" w:hAnsi="Arial Narrow"/>
        </w:rPr>
      </w:pPr>
      <w:r w:rsidRPr="00E02409">
        <w:rPr>
          <w:rFonts w:ascii="Arial Narrow" w:hAnsi="Arial Narrow"/>
        </w:rPr>
        <w:t xml:space="preserve">† </w:t>
      </w:r>
      <w:r w:rsidRPr="00E02409">
        <w:rPr>
          <w:rFonts w:ascii="Arial Narrow" w:hAnsi="Arial Narrow"/>
          <w:i/>
          <w:iCs/>
        </w:rPr>
        <w:t>data reported as mean (± standard deviation)</w:t>
      </w:r>
    </w:p>
    <w:p w14:paraId="00EB42F3" w14:textId="77777777" w:rsidR="00051C6A" w:rsidRDefault="00051C6A">
      <w:pPr>
        <w:spacing w:after="0" w:line="480" w:lineRule="auto"/>
        <w:jc w:val="both"/>
      </w:pPr>
    </w:p>
    <w:sectPr w:rsidR="00051C6A" w:rsidSect="00121C5A">
      <w:pgSz w:w="16840" w:h="11900" w:orient="landscape"/>
      <w:pgMar w:top="1134" w:right="1418" w:bottom="1134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BA2A2" w14:textId="77777777" w:rsidR="007B125F" w:rsidRPr="00E02409" w:rsidRDefault="007B125F">
      <w:pPr>
        <w:spacing w:after="0" w:line="240" w:lineRule="auto"/>
      </w:pPr>
      <w:r w:rsidRPr="00E02409">
        <w:separator/>
      </w:r>
    </w:p>
  </w:endnote>
  <w:endnote w:type="continuationSeparator" w:id="0">
    <w:p w14:paraId="12E75A9A" w14:textId="77777777" w:rsidR="007B125F" w:rsidRPr="00E02409" w:rsidRDefault="007B125F">
      <w:pPr>
        <w:spacing w:after="0" w:line="240" w:lineRule="auto"/>
      </w:pPr>
      <w:r w:rsidRPr="00E0240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2100505"/>
      <w:docPartObj>
        <w:docPartGallery w:val="Page Numbers (Bottom of Page)"/>
        <w:docPartUnique/>
      </w:docPartObj>
    </w:sdtPr>
    <w:sdtEndPr>
      <w:rPr>
        <w:rFonts w:ascii="Arial Narrow" w:hAnsi="Arial Narrow"/>
      </w:rPr>
    </w:sdtEndPr>
    <w:sdtContent>
      <w:p w14:paraId="0B181BD0" w14:textId="2390329A" w:rsidR="002764FB" w:rsidRPr="00E02409" w:rsidRDefault="002764FB">
        <w:pPr>
          <w:pStyle w:val="Pidipagina"/>
          <w:jc w:val="right"/>
          <w:rPr>
            <w:rFonts w:ascii="Arial Narrow" w:hAnsi="Arial Narrow"/>
          </w:rPr>
        </w:pPr>
        <w:r w:rsidRPr="00E02409">
          <w:rPr>
            <w:rFonts w:ascii="Arial Narrow" w:hAnsi="Arial Narrow"/>
          </w:rPr>
          <w:fldChar w:fldCharType="begin"/>
        </w:r>
        <w:r w:rsidRPr="00E02409">
          <w:rPr>
            <w:rFonts w:ascii="Arial Narrow" w:hAnsi="Arial Narrow"/>
          </w:rPr>
          <w:instrText>PAGE   \* MERGEFORMAT</w:instrText>
        </w:r>
        <w:r w:rsidRPr="00E02409">
          <w:rPr>
            <w:rFonts w:ascii="Arial Narrow" w:hAnsi="Arial Narrow"/>
          </w:rPr>
          <w:fldChar w:fldCharType="separate"/>
        </w:r>
        <w:r w:rsidRPr="00E02409">
          <w:rPr>
            <w:rFonts w:ascii="Arial Narrow" w:hAnsi="Arial Narrow"/>
          </w:rPr>
          <w:t>2</w:t>
        </w:r>
        <w:r w:rsidRPr="00E02409">
          <w:rPr>
            <w:rFonts w:ascii="Arial Narrow" w:hAnsi="Arial Narrow"/>
          </w:rPr>
          <w:fldChar w:fldCharType="end"/>
        </w:r>
      </w:p>
    </w:sdtContent>
  </w:sdt>
  <w:p w14:paraId="7D7B782E" w14:textId="77777777" w:rsidR="001F5F0B" w:rsidRPr="00E02409" w:rsidRDefault="001F5F0B">
    <w:pPr>
      <w:pStyle w:val="Intestazioneepidipagina"/>
      <w:rPr>
        <w:rFonts w:hint="eastAsia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F4E2C" w14:textId="77777777" w:rsidR="007B125F" w:rsidRPr="00E02409" w:rsidRDefault="007B125F">
      <w:pPr>
        <w:spacing w:after="0" w:line="240" w:lineRule="auto"/>
      </w:pPr>
      <w:r w:rsidRPr="00E02409">
        <w:separator/>
      </w:r>
    </w:p>
  </w:footnote>
  <w:footnote w:type="continuationSeparator" w:id="0">
    <w:p w14:paraId="20DB01A0" w14:textId="77777777" w:rsidR="007B125F" w:rsidRPr="00E02409" w:rsidRDefault="007B125F">
      <w:pPr>
        <w:spacing w:after="0" w:line="240" w:lineRule="auto"/>
      </w:pPr>
      <w:r w:rsidRPr="00E0240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2575D1"/>
    <w:multiLevelType w:val="hybridMultilevel"/>
    <w:tmpl w:val="25D22D98"/>
    <w:lvl w:ilvl="0" w:tplc="37CC1A10">
      <w:numFmt w:val="bullet"/>
      <w:lvlText w:val="-"/>
      <w:lvlJc w:val="left"/>
      <w:pPr>
        <w:ind w:left="720" w:hanging="360"/>
      </w:pPr>
      <w:rPr>
        <w:rFonts w:ascii="Arial Narrow" w:eastAsia="Arial Narrow" w:hAnsi="Arial Narrow" w:cs="Arial Narro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05F3C"/>
    <w:multiLevelType w:val="hybridMultilevel"/>
    <w:tmpl w:val="73BA030E"/>
    <w:lvl w:ilvl="0" w:tplc="6AD85D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54390"/>
    <w:multiLevelType w:val="hybridMultilevel"/>
    <w:tmpl w:val="0470B720"/>
    <w:numStyleLink w:val="Stileimportato1"/>
  </w:abstractNum>
  <w:abstractNum w:abstractNumId="3" w15:restartNumberingAfterBreak="0">
    <w:nsid w:val="4ED80662"/>
    <w:multiLevelType w:val="hybridMultilevel"/>
    <w:tmpl w:val="0470B720"/>
    <w:styleLink w:val="Stileimportato1"/>
    <w:lvl w:ilvl="0" w:tplc="DBB2E0A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3C455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842086">
      <w:start w:val="1"/>
      <w:numFmt w:val="lowerRoman"/>
      <w:lvlText w:val="%3."/>
      <w:lvlJc w:val="left"/>
      <w:pPr>
        <w:ind w:left="216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25C89B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EA1ED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D8A98C">
      <w:start w:val="1"/>
      <w:numFmt w:val="lowerRoman"/>
      <w:lvlText w:val="%6."/>
      <w:lvlJc w:val="left"/>
      <w:pPr>
        <w:ind w:left="43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8AB25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24C98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512FAB2">
      <w:start w:val="1"/>
      <w:numFmt w:val="lowerRoman"/>
      <w:lvlText w:val="%9."/>
      <w:lvlJc w:val="left"/>
      <w:pPr>
        <w:ind w:left="648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45F0DFA"/>
    <w:multiLevelType w:val="hybridMultilevel"/>
    <w:tmpl w:val="05EEC766"/>
    <w:lvl w:ilvl="0" w:tplc="AF803D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8D2A04"/>
    <w:multiLevelType w:val="hybridMultilevel"/>
    <w:tmpl w:val="07965D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159123">
    <w:abstractNumId w:val="3"/>
  </w:num>
  <w:num w:numId="2" w16cid:durableId="1937639407">
    <w:abstractNumId w:val="2"/>
  </w:num>
  <w:num w:numId="3" w16cid:durableId="1879319006">
    <w:abstractNumId w:val="5"/>
  </w:num>
  <w:num w:numId="4" w16cid:durableId="1182431784">
    <w:abstractNumId w:val="1"/>
  </w:num>
  <w:num w:numId="5" w16cid:durableId="1283224922">
    <w:abstractNumId w:val="4"/>
  </w:num>
  <w:num w:numId="6" w16cid:durableId="363216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F0B"/>
    <w:rsid w:val="00051C6A"/>
    <w:rsid w:val="000622BB"/>
    <w:rsid w:val="0007272C"/>
    <w:rsid w:val="00074D55"/>
    <w:rsid w:val="00076C4F"/>
    <w:rsid w:val="00085CF5"/>
    <w:rsid w:val="000B70BA"/>
    <w:rsid w:val="000D655B"/>
    <w:rsid w:val="000F0A9D"/>
    <w:rsid w:val="00121C5A"/>
    <w:rsid w:val="001631D4"/>
    <w:rsid w:val="00173130"/>
    <w:rsid w:val="00192C0E"/>
    <w:rsid w:val="001C4BC1"/>
    <w:rsid w:val="001F5F0B"/>
    <w:rsid w:val="00230B88"/>
    <w:rsid w:val="002405D1"/>
    <w:rsid w:val="002664BB"/>
    <w:rsid w:val="002764FB"/>
    <w:rsid w:val="002A13E5"/>
    <w:rsid w:val="002C123F"/>
    <w:rsid w:val="002F4DBC"/>
    <w:rsid w:val="002F5D6C"/>
    <w:rsid w:val="00326E11"/>
    <w:rsid w:val="00342BAD"/>
    <w:rsid w:val="0036618C"/>
    <w:rsid w:val="003738FA"/>
    <w:rsid w:val="003742BF"/>
    <w:rsid w:val="003A07BC"/>
    <w:rsid w:val="003F2353"/>
    <w:rsid w:val="004155FD"/>
    <w:rsid w:val="00445FDE"/>
    <w:rsid w:val="00454F69"/>
    <w:rsid w:val="00470601"/>
    <w:rsid w:val="004C355A"/>
    <w:rsid w:val="004C41B7"/>
    <w:rsid w:val="004E7A31"/>
    <w:rsid w:val="004F3BED"/>
    <w:rsid w:val="00502068"/>
    <w:rsid w:val="00547E37"/>
    <w:rsid w:val="00570B2F"/>
    <w:rsid w:val="00573B02"/>
    <w:rsid w:val="00586823"/>
    <w:rsid w:val="005868E8"/>
    <w:rsid w:val="005B1289"/>
    <w:rsid w:val="005E7DE5"/>
    <w:rsid w:val="005F3887"/>
    <w:rsid w:val="00601674"/>
    <w:rsid w:val="006B2135"/>
    <w:rsid w:val="006B2F8B"/>
    <w:rsid w:val="006C3387"/>
    <w:rsid w:val="006C5BB2"/>
    <w:rsid w:val="006E1682"/>
    <w:rsid w:val="006F5E42"/>
    <w:rsid w:val="0070253E"/>
    <w:rsid w:val="00713A74"/>
    <w:rsid w:val="00714870"/>
    <w:rsid w:val="00716382"/>
    <w:rsid w:val="007229F8"/>
    <w:rsid w:val="0072689A"/>
    <w:rsid w:val="007458AB"/>
    <w:rsid w:val="007761C6"/>
    <w:rsid w:val="00784FBC"/>
    <w:rsid w:val="0079796E"/>
    <w:rsid w:val="007B125F"/>
    <w:rsid w:val="007C3B4B"/>
    <w:rsid w:val="007D1F93"/>
    <w:rsid w:val="007E4162"/>
    <w:rsid w:val="00810B09"/>
    <w:rsid w:val="00814624"/>
    <w:rsid w:val="00814C71"/>
    <w:rsid w:val="00816DBD"/>
    <w:rsid w:val="00821E4B"/>
    <w:rsid w:val="008724A8"/>
    <w:rsid w:val="008C1FB2"/>
    <w:rsid w:val="008D5481"/>
    <w:rsid w:val="008E3483"/>
    <w:rsid w:val="008F315A"/>
    <w:rsid w:val="00906E8D"/>
    <w:rsid w:val="00911C35"/>
    <w:rsid w:val="009722D7"/>
    <w:rsid w:val="00975836"/>
    <w:rsid w:val="00987CEE"/>
    <w:rsid w:val="009A2039"/>
    <w:rsid w:val="009C58AD"/>
    <w:rsid w:val="00A06EFB"/>
    <w:rsid w:val="00A55C2F"/>
    <w:rsid w:val="00A85C66"/>
    <w:rsid w:val="00AA515A"/>
    <w:rsid w:val="00AB69DB"/>
    <w:rsid w:val="00AC4EDD"/>
    <w:rsid w:val="00B10AF3"/>
    <w:rsid w:val="00B223ED"/>
    <w:rsid w:val="00B65E2B"/>
    <w:rsid w:val="00B86145"/>
    <w:rsid w:val="00BA3E77"/>
    <w:rsid w:val="00BC57D3"/>
    <w:rsid w:val="00BF5940"/>
    <w:rsid w:val="00C0339F"/>
    <w:rsid w:val="00C60699"/>
    <w:rsid w:val="00C95915"/>
    <w:rsid w:val="00C977E0"/>
    <w:rsid w:val="00CA38E4"/>
    <w:rsid w:val="00CB0153"/>
    <w:rsid w:val="00CB1501"/>
    <w:rsid w:val="00CD038F"/>
    <w:rsid w:val="00CD4966"/>
    <w:rsid w:val="00CD7A25"/>
    <w:rsid w:val="00D06D4B"/>
    <w:rsid w:val="00D804EC"/>
    <w:rsid w:val="00D87172"/>
    <w:rsid w:val="00DA590E"/>
    <w:rsid w:val="00E02409"/>
    <w:rsid w:val="00E04E8D"/>
    <w:rsid w:val="00E113F8"/>
    <w:rsid w:val="00E53527"/>
    <w:rsid w:val="00E54B7B"/>
    <w:rsid w:val="00E66434"/>
    <w:rsid w:val="00E8320D"/>
    <w:rsid w:val="00EE31C8"/>
    <w:rsid w:val="00EE7A28"/>
    <w:rsid w:val="00F47EB4"/>
    <w:rsid w:val="00FB65F6"/>
    <w:rsid w:val="00FC12B3"/>
    <w:rsid w:val="00FE5748"/>
    <w:rsid w:val="00FF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CE755"/>
  <w15:docId w15:val="{2D8D9E56-3009-45B1-B1CF-CA1DCBF5C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hAnsi="Calibri" w:cs="Arial Unicode MS"/>
      <w:color w:val="000000"/>
      <w:kern w:val="2"/>
      <w:sz w:val="22"/>
      <w:szCs w:val="22"/>
      <w:u w:color="00000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bdr w:val="none" w:sz="0" w:space="0" w:color="auto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bdr w:val="none" w:sz="0" w:space="0" w:color="auto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bdr w:val="none" w:sz="0" w:space="0" w:color="auto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bdr w:val="none" w:sz="0" w:space="0" w:color="auto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51C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16affiliation">
    <w:name w:val="MDPI_1.6_affiliation"/>
    <w:pPr>
      <w:suppressAutoHyphens/>
      <w:spacing w:after="160" w:line="200" w:lineRule="atLeast"/>
      <w:ind w:left="2806" w:hanging="198"/>
    </w:pPr>
    <w:rPr>
      <w:rFonts w:ascii="Palatino Linotype" w:eastAsia="Palatino Linotype" w:hAnsi="Palatino Linotype" w:cs="Palatino Linotype"/>
      <w:color w:val="000000"/>
      <w:sz w:val="16"/>
      <w:szCs w:val="16"/>
      <w:u w:color="000000"/>
      <w:lang w:val="en-US"/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 Narrow" w:eastAsia="Arial Narrow" w:hAnsi="Arial Narrow" w:cs="Arial Narrow"/>
      <w:outline w:val="0"/>
      <w:color w:val="0000FF"/>
      <w:u w:val="single" w:color="0000FF"/>
    </w:rPr>
  </w:style>
  <w:style w:type="paragraph" w:customStyle="1" w:styleId="DidefaultA">
    <w:name w:val="Di default A"/>
    <w:pPr>
      <w:spacing w:before="160" w:after="160" w:line="288" w:lineRule="auto"/>
    </w:pPr>
    <w:rPr>
      <w:rFonts w:ascii="Helvetica Neue" w:hAnsi="Helvetica Neue" w:cs="Arial Unicode MS"/>
      <w:color w:val="000000"/>
      <w:sz w:val="24"/>
      <w:szCs w:val="24"/>
      <w:u w:color="000000"/>
    </w:rPr>
  </w:style>
  <w:style w:type="paragraph" w:styleId="NormaleWeb">
    <w:name w:val="Normal (Web)"/>
    <w:pPr>
      <w:spacing w:before="100" w:after="100" w:line="259" w:lineRule="auto"/>
    </w:pPr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pPr>
      <w:spacing w:after="160" w:line="259" w:lineRule="auto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Paragrafoelenco">
    <w:name w:val="List Paragraph"/>
    <w:uiPriority w:val="34"/>
    <w:qFormat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character" w:customStyle="1" w:styleId="Nessuno">
    <w:name w:val="Nessuno"/>
  </w:style>
  <w:style w:type="character" w:customStyle="1" w:styleId="Hyperlink1">
    <w:name w:val="Hyperlink.1"/>
    <w:basedOn w:val="Nessuno"/>
    <w:rPr>
      <w:kern w:val="0"/>
      <w:lang w:val="en-US"/>
    </w:rPr>
  </w:style>
  <w:style w:type="paragraph" w:styleId="Revisione">
    <w:name w:val="Revision"/>
    <w:hidden/>
    <w:uiPriority w:val="99"/>
    <w:semiHidden/>
    <w:rsid w:val="00CD7A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kern w:val="2"/>
      <w:sz w:val="22"/>
      <w:szCs w:val="22"/>
      <w:u w:color="00000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2764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764FB"/>
    <w:rPr>
      <w:rFonts w:ascii="Calibri" w:hAnsi="Calibri" w:cs="Arial Unicode MS"/>
      <w:color w:val="000000"/>
      <w:kern w:val="2"/>
      <w:sz w:val="22"/>
      <w:szCs w:val="22"/>
      <w:u w:color="000000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764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764FB"/>
    <w:rPr>
      <w:rFonts w:ascii="Calibri" w:hAnsi="Calibri" w:cs="Arial Unicode MS"/>
      <w:color w:val="000000"/>
      <w:kern w:val="2"/>
      <w:sz w:val="22"/>
      <w:szCs w:val="22"/>
      <w:u w:color="000000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5B1289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Normal1">
    <w:name w:val="Table Normal1"/>
    <w:rsid w:val="00121C5A"/>
    <w:rPr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121C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051C6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en-US" w:eastAsia="en-US"/>
      <w14:ligatures w14:val="standardContextual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51C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en-US" w:eastAsia="en-US"/>
      <w14:ligatures w14:val="standardContextual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51C6A"/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en-US" w:eastAsia="en-US"/>
      <w14:ligatures w14:val="standardContextual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51C6A"/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1C6A"/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51C6A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51C6A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51C6A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51C6A"/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paragraph" w:styleId="Titolo">
    <w:name w:val="Title"/>
    <w:basedOn w:val="Normale"/>
    <w:next w:val="Normale"/>
    <w:link w:val="TitoloCarattere"/>
    <w:uiPriority w:val="10"/>
    <w:qFormat/>
    <w:rsid w:val="00051C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51C6A"/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US" w:eastAsia="en-US"/>
      <w14:ligatures w14:val="standardContextual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51C6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51C6A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US" w:eastAsia="en-US"/>
      <w14:ligatures w14:val="standardContextua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1C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1C6A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51C6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51C6A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bdr w:val="none" w:sz="0" w:space="0" w:color="auto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51C6A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val="en-US" w:eastAsia="en-US"/>
      <w14:ligatures w14:val="standardContextual"/>
    </w:rPr>
  </w:style>
  <w:style w:type="character" w:styleId="Riferimentointenso">
    <w:name w:val="Intense Reference"/>
    <w:basedOn w:val="Carpredefinitoparagrafo"/>
    <w:uiPriority w:val="32"/>
    <w:qFormat/>
    <w:rsid w:val="00051C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61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E9B6F-EC4C-45C8-A1DE-C5D5E778E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15</Pages>
  <Words>1854</Words>
  <Characters>10572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 Simonelli</cp:lastModifiedBy>
  <cp:revision>53</cp:revision>
  <cp:lastPrinted>2024-12-07T20:41:00Z</cp:lastPrinted>
  <dcterms:created xsi:type="dcterms:W3CDTF">2024-06-06T07:30:00Z</dcterms:created>
  <dcterms:modified xsi:type="dcterms:W3CDTF">2024-12-21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WJKd9TI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